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BB3A4" w14:textId="5B365E01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b/>
          <w:sz w:val="24"/>
        </w:rPr>
      </w:pPr>
      <w:r w:rsidRPr="00622B1F">
        <w:rPr>
          <w:rFonts w:ascii="Times New Roman" w:eastAsia="Times New Roman" w:hAnsi="Times New Roman"/>
          <w:b/>
          <w:sz w:val="24"/>
        </w:rPr>
        <w:t>Supp</w:t>
      </w:r>
      <w:r w:rsidR="000303DA" w:rsidRPr="00622B1F">
        <w:rPr>
          <w:rFonts w:ascii="Times New Roman" w:eastAsia="Times New Roman" w:hAnsi="Times New Roman"/>
          <w:b/>
          <w:sz w:val="24"/>
        </w:rPr>
        <w:t>orting Information</w:t>
      </w:r>
    </w:p>
    <w:p w14:paraId="454776BD" w14:textId="77777777" w:rsidR="001A4FD8" w:rsidRPr="00622B1F" w:rsidRDefault="001A4FD8">
      <w:pPr>
        <w:spacing w:line="480" w:lineRule="auto"/>
        <w:jc w:val="left"/>
        <w:rPr>
          <w:rFonts w:ascii="Times New Roman" w:eastAsia="Times New Roman" w:hAnsi="Times New Roman"/>
          <w:b/>
          <w:sz w:val="24"/>
        </w:rPr>
      </w:pPr>
    </w:p>
    <w:p w14:paraId="493DC67F" w14:textId="77777777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b/>
          <w:sz w:val="24"/>
        </w:rPr>
      </w:pPr>
      <w:r w:rsidRPr="00622B1F">
        <w:rPr>
          <w:rFonts w:ascii="Times New Roman" w:eastAsia="Times New Roman" w:hAnsi="Times New Roman"/>
          <w:b/>
          <w:sz w:val="24"/>
        </w:rPr>
        <w:t>Occupational disparities in cancer survival among the working population in Japan: 10-year survival analysis using the Kanagawa Cancer Registry</w:t>
      </w:r>
    </w:p>
    <w:p w14:paraId="61F4CFF9" w14:textId="77777777" w:rsidR="001A4FD8" w:rsidRPr="00622B1F" w:rsidRDefault="001A4FD8">
      <w:pPr>
        <w:spacing w:line="480" w:lineRule="auto"/>
        <w:jc w:val="left"/>
        <w:rPr>
          <w:rFonts w:ascii="Times New Roman" w:eastAsia="Times New Roman" w:hAnsi="Times New Roman"/>
          <w:sz w:val="24"/>
        </w:rPr>
      </w:pPr>
    </w:p>
    <w:p w14:paraId="07DB7B7F" w14:textId="3A287A3F" w:rsidR="001A4FD8" w:rsidRPr="00622B1F" w:rsidRDefault="001A4FD8">
      <w:pPr>
        <w:spacing w:line="480" w:lineRule="auto"/>
        <w:jc w:val="left"/>
        <w:rPr>
          <w:rFonts w:ascii="Times New Roman" w:eastAsia="Times New Roman" w:hAnsi="Times New Roman"/>
          <w:sz w:val="24"/>
        </w:rPr>
      </w:pPr>
    </w:p>
    <w:p w14:paraId="0A1D6A2B" w14:textId="54E3488D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4"/>
        </w:rPr>
      </w:pPr>
      <w:r w:rsidRPr="00622B1F">
        <w:rPr>
          <w:rFonts w:ascii="Times New Roman" w:eastAsia="Times New Roman" w:hAnsi="Times New Roman"/>
          <w:sz w:val="24"/>
        </w:rPr>
        <w:t>Kazuhiko Watanabe, RPT, PhD</w:t>
      </w:r>
      <w:r w:rsidRPr="00622B1F">
        <w:rPr>
          <w:rFonts w:ascii="Times New Roman" w:eastAsia="Times New Roman" w:hAnsi="Times New Roman"/>
          <w:sz w:val="24"/>
          <w:vertAlign w:val="superscript"/>
        </w:rPr>
        <w:t>1</w:t>
      </w:r>
      <w:r w:rsidR="000303DA" w:rsidRPr="00622B1F">
        <w:rPr>
          <w:rFonts w:ascii="Times New Roman" w:eastAsia="Times New Roman" w:hAnsi="Times New Roman"/>
          <w:sz w:val="24"/>
        </w:rPr>
        <w:t>;</w:t>
      </w:r>
      <w:r w:rsidRPr="00622B1F">
        <w:rPr>
          <w:rFonts w:ascii="Times New Roman" w:eastAsia="Times New Roman" w:hAnsi="Times New Roman"/>
          <w:sz w:val="24"/>
        </w:rPr>
        <w:t xml:space="preserve"> Ichiro Kawachi, MD, PhD</w:t>
      </w:r>
      <w:r w:rsidRPr="00622B1F">
        <w:rPr>
          <w:rFonts w:ascii="Times New Roman" w:eastAsia="Times New Roman" w:hAnsi="Times New Roman"/>
          <w:sz w:val="24"/>
          <w:vertAlign w:val="superscript"/>
        </w:rPr>
        <w:t>2</w:t>
      </w:r>
      <w:r w:rsidR="000303DA" w:rsidRPr="00622B1F">
        <w:rPr>
          <w:rFonts w:ascii="Times New Roman" w:eastAsia="Times New Roman" w:hAnsi="Times New Roman"/>
          <w:sz w:val="24"/>
        </w:rPr>
        <w:t>;</w:t>
      </w:r>
      <w:r w:rsidRPr="00622B1F">
        <w:rPr>
          <w:rFonts w:ascii="Times New Roman" w:eastAsia="Times New Roman" w:hAnsi="Times New Roman"/>
          <w:sz w:val="24"/>
        </w:rPr>
        <w:t xml:space="preserve"> Masayoshi </w:t>
      </w:r>
      <w:proofErr w:type="spellStart"/>
      <w:r w:rsidRPr="00622B1F">
        <w:rPr>
          <w:rFonts w:ascii="Times New Roman" w:eastAsia="Times New Roman" w:hAnsi="Times New Roman"/>
          <w:sz w:val="24"/>
        </w:rPr>
        <w:t>Zaitsu</w:t>
      </w:r>
      <w:proofErr w:type="spellEnd"/>
      <w:r w:rsidRPr="00622B1F">
        <w:rPr>
          <w:rFonts w:ascii="Times New Roman" w:eastAsia="Times New Roman" w:hAnsi="Times New Roman"/>
          <w:sz w:val="24"/>
        </w:rPr>
        <w:t>, MD, PhD</w:t>
      </w:r>
      <w:r w:rsidRPr="00622B1F">
        <w:rPr>
          <w:rFonts w:ascii="Times New Roman" w:eastAsia="Times New Roman" w:hAnsi="Times New Roman"/>
          <w:sz w:val="24"/>
          <w:vertAlign w:val="superscript"/>
        </w:rPr>
        <w:t>1</w:t>
      </w:r>
      <w:r w:rsidRPr="00622B1F">
        <w:rPr>
          <w:rFonts w:ascii="Times New Roman" w:eastAsia="Times New Roman" w:hAnsi="Times New Roman"/>
          <w:sz w:val="24"/>
        </w:rPr>
        <w:t xml:space="preserve"> </w:t>
      </w:r>
    </w:p>
    <w:p w14:paraId="257E9B7C" w14:textId="77777777" w:rsidR="001A4FD8" w:rsidRPr="00622B1F" w:rsidRDefault="001A4FD8">
      <w:pPr>
        <w:spacing w:line="480" w:lineRule="auto"/>
        <w:jc w:val="left"/>
        <w:rPr>
          <w:rFonts w:ascii="Times New Roman" w:eastAsia="Times New Roman" w:hAnsi="Times New Roman"/>
          <w:sz w:val="24"/>
        </w:rPr>
      </w:pPr>
    </w:p>
    <w:p w14:paraId="051FAFCE" w14:textId="77777777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4"/>
        </w:rPr>
      </w:pPr>
      <w:r w:rsidRPr="00622B1F">
        <w:rPr>
          <w:rFonts w:ascii="Times New Roman" w:eastAsia="Times New Roman" w:hAnsi="Times New Roman"/>
          <w:sz w:val="24"/>
          <w:vertAlign w:val="superscript"/>
        </w:rPr>
        <w:t>1</w:t>
      </w:r>
      <w:r w:rsidRPr="00622B1F">
        <w:rPr>
          <w:rFonts w:ascii="Times New Roman" w:eastAsia="Times New Roman" w:hAnsi="Times New Roman"/>
          <w:sz w:val="24"/>
        </w:rPr>
        <w:t>Center for Research of the Aging Workforce, University of Occupational and Environmental Health, Japan, Kitakyushu, Fukuoka, Japan</w:t>
      </w:r>
    </w:p>
    <w:p w14:paraId="2BA81774" w14:textId="62982428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4"/>
        </w:rPr>
      </w:pPr>
      <w:r w:rsidRPr="00622B1F">
        <w:rPr>
          <w:rFonts w:ascii="Times New Roman" w:eastAsia="Times New Roman" w:hAnsi="Times New Roman"/>
          <w:sz w:val="24"/>
          <w:vertAlign w:val="superscript"/>
        </w:rPr>
        <w:t>2</w:t>
      </w:r>
      <w:r w:rsidRPr="00622B1F">
        <w:rPr>
          <w:rFonts w:ascii="Times New Roman" w:eastAsia="Times New Roman" w:hAnsi="Times New Roman"/>
          <w:sz w:val="24"/>
        </w:rPr>
        <w:t xml:space="preserve">Department of Social and Behavioral Sciences, Harvard T.H. Chan School of Public Health, Boston, </w:t>
      </w:r>
      <w:r w:rsidR="008C71D7" w:rsidRPr="008C71D7">
        <w:rPr>
          <w:rFonts w:ascii="Times New Roman" w:eastAsia="Times New Roman" w:hAnsi="Times New Roman"/>
          <w:sz w:val="24"/>
        </w:rPr>
        <w:t>Massachusetts</w:t>
      </w:r>
      <w:r w:rsidRPr="00622B1F">
        <w:rPr>
          <w:rFonts w:ascii="Times New Roman" w:eastAsia="Times New Roman" w:hAnsi="Times New Roman"/>
          <w:sz w:val="24"/>
        </w:rPr>
        <w:t>, USA</w:t>
      </w:r>
    </w:p>
    <w:p w14:paraId="6A9877A8" w14:textId="77777777" w:rsidR="001A4FD8" w:rsidRPr="00622B1F" w:rsidRDefault="00622B1F">
      <w:pPr>
        <w:widowControl/>
        <w:jc w:val="left"/>
        <w:rPr>
          <w:rFonts w:ascii="Times New Roman" w:eastAsia="Times New Roman" w:hAnsi="Times New Roman"/>
          <w:sz w:val="24"/>
        </w:rPr>
      </w:pPr>
      <w:r w:rsidRPr="00622B1F">
        <w:rPr>
          <w:rFonts w:cs="游明朝"/>
        </w:rPr>
        <w:br w:type="page"/>
      </w:r>
    </w:p>
    <w:p w14:paraId="763362E9" w14:textId="757DFAF3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ascii="Times New Roman" w:eastAsia="Times New Roman" w:hAnsi="Times New Roman"/>
          <w:b/>
          <w:sz w:val="22"/>
        </w:rPr>
        <w:lastRenderedPageBreak/>
        <w:t>Table S1. Evaluation of model fit using deviance divided by degrees of freedom (deviance/</w:t>
      </w:r>
      <w:proofErr w:type="spellStart"/>
      <w:r w:rsidRPr="00622B1F">
        <w:rPr>
          <w:rFonts w:ascii="Times New Roman" w:eastAsia="Times New Roman" w:hAnsi="Times New Roman"/>
          <w:b/>
          <w:sz w:val="22"/>
        </w:rPr>
        <w:t>df</w:t>
      </w:r>
      <w:proofErr w:type="spellEnd"/>
      <w:r w:rsidRPr="00622B1F">
        <w:rPr>
          <w:rFonts w:ascii="Times New Roman" w:eastAsia="Times New Roman" w:hAnsi="Times New Roman"/>
          <w:b/>
          <w:sz w:val="22"/>
        </w:rPr>
        <w:t>) from Poisson regression models without robust variance</w:t>
      </w:r>
    </w:p>
    <w:tbl>
      <w:tblPr>
        <w:tblW w:w="7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622B1F" w:rsidRPr="00622B1F" w14:paraId="1DE9C640" w14:textId="7777777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80A7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251D1" w14:textId="77777777" w:rsidR="001A4FD8" w:rsidRPr="00622B1F" w:rsidRDefault="00622B1F">
            <w:pPr>
              <w:jc w:val="center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Outcome</w:t>
            </w:r>
          </w:p>
        </w:tc>
      </w:tr>
      <w:tr w:rsidR="00622B1F" w:rsidRPr="00622B1F" w14:paraId="20F82C1A" w14:textId="77777777">
        <w:trPr>
          <w:trHeight w:val="32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73A87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0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D062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All-cause mortality</w:t>
            </w:r>
          </w:p>
        </w:tc>
        <w:tc>
          <w:tcPr>
            <w:tcW w:w="30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1564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Cancer-specific mortality</w:t>
            </w:r>
          </w:p>
        </w:tc>
      </w:tr>
      <w:tr w:rsidR="00622B1F" w:rsidRPr="00622B1F" w14:paraId="6EE5434F" w14:textId="77777777">
        <w:trPr>
          <w:trHeight w:val="32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0A56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Cancer site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656F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2B64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7309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1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EC05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2</w:t>
            </w:r>
          </w:p>
        </w:tc>
      </w:tr>
      <w:tr w:rsidR="00622B1F" w:rsidRPr="00622B1F" w14:paraId="767E098A" w14:textId="77777777">
        <w:trPr>
          <w:trHeight w:val="320"/>
        </w:trPr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4240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Overall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659B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41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D689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3882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36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C469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57</w:t>
            </w:r>
          </w:p>
        </w:tc>
      </w:tr>
      <w:tr w:rsidR="00622B1F" w:rsidRPr="00622B1F" w14:paraId="6BAACC94" w14:textId="77777777">
        <w:trPr>
          <w:trHeight w:val="320"/>
        </w:trPr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0F3C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Stomach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53B3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D749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F776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48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3EE5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41</w:t>
            </w:r>
          </w:p>
        </w:tc>
      </w:tr>
      <w:tr w:rsidR="00622B1F" w:rsidRPr="00622B1F" w14:paraId="670D2CD9" w14:textId="77777777">
        <w:trPr>
          <w:trHeight w:val="320"/>
        </w:trPr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72F3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Lung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B4F1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5CD5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468D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50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6CF5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81</w:t>
            </w:r>
          </w:p>
        </w:tc>
      </w:tr>
      <w:tr w:rsidR="00622B1F" w:rsidRPr="00622B1F" w14:paraId="38326DC8" w14:textId="77777777">
        <w:trPr>
          <w:trHeight w:val="320"/>
        </w:trPr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E5E9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Colorectal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EC36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C3C6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56B4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86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01C1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32</w:t>
            </w:r>
          </w:p>
        </w:tc>
      </w:tr>
      <w:tr w:rsidR="00622B1F" w:rsidRPr="00622B1F" w14:paraId="2A4D57DA" w14:textId="77777777">
        <w:trPr>
          <w:trHeight w:val="320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A70D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Breast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6CFA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814D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3E27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42FD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78</w:t>
            </w:r>
          </w:p>
        </w:tc>
      </w:tr>
    </w:tbl>
    <w:p w14:paraId="743017F0" w14:textId="7F6D61FE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</w:rPr>
        <w:t>Values present the model fit statistics (deviance/</w:t>
      </w:r>
      <w:r w:rsidR="004D4F8B" w:rsidRPr="00622B1F">
        <w:rPr>
          <w:rFonts w:ascii="Times New Roman" w:eastAsia="Times New Roman" w:hAnsi="Times New Roman"/>
          <w:sz w:val="22"/>
        </w:rPr>
        <w:t xml:space="preserve"> </w:t>
      </w:r>
      <w:proofErr w:type="spellStart"/>
      <w:r w:rsidRPr="00622B1F">
        <w:rPr>
          <w:rFonts w:ascii="Times New Roman" w:eastAsia="Times New Roman" w:hAnsi="Times New Roman"/>
          <w:sz w:val="22"/>
        </w:rPr>
        <w:t>df</w:t>
      </w:r>
      <w:proofErr w:type="spellEnd"/>
      <w:r w:rsidRPr="00622B1F">
        <w:rPr>
          <w:rFonts w:ascii="Times New Roman" w:eastAsia="Times New Roman" w:hAnsi="Times New Roman"/>
          <w:sz w:val="22"/>
        </w:rPr>
        <w:t>) for Poisson regression models prior to applying robust variance. Deviance/</w:t>
      </w:r>
      <w:proofErr w:type="spellStart"/>
      <w:r w:rsidRPr="00622B1F">
        <w:rPr>
          <w:rFonts w:ascii="Times New Roman" w:eastAsia="Times New Roman" w:hAnsi="Times New Roman"/>
          <w:sz w:val="22"/>
        </w:rPr>
        <w:t>df</w:t>
      </w:r>
      <w:proofErr w:type="spellEnd"/>
      <w:r w:rsidRPr="00622B1F">
        <w:rPr>
          <w:rFonts w:ascii="Times New Roman" w:eastAsia="Times New Roman" w:hAnsi="Times New Roman"/>
          <w:sz w:val="22"/>
        </w:rPr>
        <w:t xml:space="preserve"> values closer to 1 suggest better goodness-of-fit.</w:t>
      </w:r>
    </w:p>
    <w:p w14:paraId="741358E8" w14:textId="77777777" w:rsidR="001A4FD8" w:rsidRPr="00622B1F" w:rsidRDefault="00622B1F">
      <w:pPr>
        <w:widowControl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cs="游明朝"/>
        </w:rPr>
        <w:br w:type="page"/>
      </w:r>
    </w:p>
    <w:p w14:paraId="2546ACE7" w14:textId="78EE3AD6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ascii="Times New Roman" w:eastAsia="Times New Roman" w:hAnsi="Times New Roman"/>
          <w:b/>
          <w:sz w:val="22"/>
        </w:rPr>
        <w:lastRenderedPageBreak/>
        <w:t>Table S2. Mortality rate ratios and 95% confidence intervals for all-cause and cancer-specific mortalities estimated with Poisson regression with robust variance</w:t>
      </w:r>
    </w:p>
    <w:tbl>
      <w:tblPr>
        <w:tblW w:w="1531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2126"/>
        <w:gridCol w:w="1134"/>
        <w:gridCol w:w="1985"/>
        <w:gridCol w:w="425"/>
        <w:gridCol w:w="1134"/>
        <w:gridCol w:w="1985"/>
        <w:gridCol w:w="1134"/>
        <w:gridCol w:w="1984"/>
      </w:tblGrid>
      <w:tr w:rsidR="00622B1F" w:rsidRPr="00622B1F" w14:paraId="3E4909BD" w14:textId="77777777"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3CDB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Longest-held occupation</w:t>
            </w:r>
          </w:p>
        </w:tc>
        <w:tc>
          <w:tcPr>
            <w:tcW w:w="1304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6ECD9" w14:textId="77777777" w:rsidR="001A4FD8" w:rsidRPr="00622B1F" w:rsidRDefault="00622B1F" w:rsidP="001C6C70">
            <w:pPr>
              <w:jc w:val="center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rtality rate ratio (95% confidence interval)</w:t>
            </w:r>
          </w:p>
        </w:tc>
      </w:tr>
      <w:tr w:rsidR="00622B1F" w:rsidRPr="00622B1F" w14:paraId="1940E563" w14:textId="77777777"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76763" w14:textId="77777777" w:rsidR="001A4FD8" w:rsidRPr="00622B1F" w:rsidRDefault="001A4FD8"/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15FEA2" w14:textId="77777777" w:rsidR="001A4FD8" w:rsidRPr="00622B1F" w:rsidRDefault="00622B1F" w:rsidP="001C6C70">
            <w:pPr>
              <w:jc w:val="center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-year all-cause mortality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65322" w14:textId="77777777" w:rsidR="001A4FD8" w:rsidRPr="00622B1F" w:rsidRDefault="001A4FD8" w:rsidP="001C6C70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027BA" w14:textId="77777777" w:rsidR="001A4FD8" w:rsidRPr="00622B1F" w:rsidRDefault="00622B1F" w:rsidP="001C6C70">
            <w:pPr>
              <w:jc w:val="center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-year cancer-specific mortality</w:t>
            </w:r>
          </w:p>
        </w:tc>
      </w:tr>
      <w:tr w:rsidR="00622B1F" w:rsidRPr="00622B1F" w14:paraId="575F3155" w14:textId="77777777"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CC022" w14:textId="77777777" w:rsidR="001A4FD8" w:rsidRPr="00622B1F" w:rsidRDefault="001A4FD8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53C8E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Death, 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ECC4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1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FF73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Death, 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BEBF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2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‡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96881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B192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Death, 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16DA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1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849C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Death, 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3346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odel 2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‡</w:t>
            </w:r>
          </w:p>
        </w:tc>
      </w:tr>
      <w:tr w:rsidR="00622B1F" w:rsidRPr="00622B1F" w14:paraId="1DC8EDBD" w14:textId="77777777">
        <w:trPr>
          <w:trHeight w:val="36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46DE8" w14:textId="77777777" w:rsidR="001A4FD8" w:rsidRPr="00622B1F" w:rsidRDefault="00622B1F">
            <w:pPr>
              <w:rPr>
                <w:rFonts w:ascii="Times New Roman" w:eastAsia="Times New Roman" w:hAnsi="Times New Roman"/>
                <w:i/>
              </w:rPr>
            </w:pPr>
            <w:r w:rsidRPr="00622B1F">
              <w:rPr>
                <w:rFonts w:ascii="Times New Roman" w:eastAsia="Times New Roman" w:hAnsi="Times New Roman"/>
                <w:i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2949EE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5F1A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41,6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34983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7FDE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3,54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9D39208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608F6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286D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41,6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C4FF5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4400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3,543</w:t>
            </w:r>
          </w:p>
        </w:tc>
      </w:tr>
      <w:tr w:rsidR="00622B1F" w:rsidRPr="00622B1F" w14:paraId="379FFE78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4055310B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Upp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F47547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,1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80B23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20FB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39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62E07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425" w:type="dxa"/>
            <w:shd w:val="clear" w:color="auto" w:fill="auto"/>
          </w:tcPr>
          <w:p w14:paraId="1349F333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03A75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3,60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36CCA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70B8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3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61E52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622B1F" w:rsidRPr="00622B1F" w14:paraId="033BF62D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0FF203DF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Low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28B3BB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9,8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7E6359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4 (1.09–1.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629F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73EFD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2 (0.88–1.19)</w:t>
            </w:r>
          </w:p>
        </w:tc>
        <w:tc>
          <w:tcPr>
            <w:tcW w:w="425" w:type="dxa"/>
            <w:shd w:val="clear" w:color="auto" w:fill="auto"/>
          </w:tcPr>
          <w:p w14:paraId="52C61860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A1F6F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8,49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8C1E46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2 (1.07–1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72344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57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4C614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3 (0.88–1.21)</w:t>
            </w:r>
          </w:p>
        </w:tc>
      </w:tr>
      <w:tr w:rsidR="00622B1F" w:rsidRPr="00622B1F" w14:paraId="1F6F8B1A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2E5FBDB1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9FD02A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,84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5A7E01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8 (1.31–1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0C9F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57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704419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4 (1.13–1.58)</w:t>
            </w:r>
          </w:p>
        </w:tc>
        <w:tc>
          <w:tcPr>
            <w:tcW w:w="425" w:type="dxa"/>
            <w:shd w:val="clear" w:color="auto" w:fill="auto"/>
          </w:tcPr>
          <w:p w14:paraId="00F13E3D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ED64C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,74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3F1B9A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7 (1.30–1.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12BFE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8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59F743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7 (1.15–1.64)</w:t>
            </w:r>
          </w:p>
        </w:tc>
      </w:tr>
      <w:tr w:rsidR="00622B1F" w:rsidRPr="00622B1F" w14:paraId="23823DF9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15381C0C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Primary industry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2498A34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55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BD5129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9 (1.07–1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F4E5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CE0FA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45 (0.89–2.37)</w:t>
            </w:r>
          </w:p>
        </w:tc>
        <w:tc>
          <w:tcPr>
            <w:tcW w:w="425" w:type="dxa"/>
            <w:shd w:val="clear" w:color="auto" w:fill="auto"/>
          </w:tcPr>
          <w:p w14:paraId="703BCA57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CE66C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4A1E89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22 (1.08–1.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24EB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13111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57 (0.91–2.71)</w:t>
            </w:r>
          </w:p>
        </w:tc>
      </w:tr>
      <w:tr w:rsidR="00622B1F" w:rsidRPr="00622B1F" w14:paraId="78D9EEA4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569044E9" w14:textId="77777777" w:rsidR="001A4FD8" w:rsidRPr="00622B1F" w:rsidRDefault="00622B1F">
            <w:pPr>
              <w:rPr>
                <w:rFonts w:ascii="Times New Roman" w:eastAsia="Times New Roman" w:hAnsi="Times New Roman"/>
                <w:i/>
              </w:rPr>
            </w:pPr>
            <w:r w:rsidRPr="00622B1F">
              <w:rPr>
                <w:rFonts w:ascii="Times New Roman" w:eastAsia="Times New Roman" w:hAnsi="Times New Roman"/>
                <w:i/>
              </w:rPr>
              <w:t>Stomac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7B0751C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789A48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8,4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7A153B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48D3CC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582</w:t>
            </w:r>
          </w:p>
        </w:tc>
        <w:tc>
          <w:tcPr>
            <w:tcW w:w="425" w:type="dxa"/>
            <w:shd w:val="clear" w:color="auto" w:fill="auto"/>
          </w:tcPr>
          <w:p w14:paraId="09611E39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D11D36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A5A9CC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8,4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D3105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8E658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582</w:t>
            </w:r>
          </w:p>
        </w:tc>
      </w:tr>
      <w:tr w:rsidR="00622B1F" w:rsidRPr="00622B1F" w14:paraId="4C974FEE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5BA4FA6B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Upp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327C9F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3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7CD71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346B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CCECB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425" w:type="dxa"/>
            <w:shd w:val="clear" w:color="auto" w:fill="auto"/>
          </w:tcPr>
          <w:p w14:paraId="69A2FE14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FA230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1D99C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A06A6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1E39A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622B1F" w:rsidRPr="00622B1F" w14:paraId="1EBF4295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63E22C22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Low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6C409E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77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BD2F9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0 (0.995–1.22)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D8C9E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C6159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2 (0.75–1.66)</w:t>
            </w:r>
          </w:p>
        </w:tc>
        <w:tc>
          <w:tcPr>
            <w:tcW w:w="425" w:type="dxa"/>
            <w:shd w:val="clear" w:color="auto" w:fill="auto"/>
          </w:tcPr>
          <w:p w14:paraId="7636C23A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C627C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5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EFD42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7 (0.96–1.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ABC3F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8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8A0A6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25 (0.78–1.98)</w:t>
            </w:r>
          </w:p>
        </w:tc>
      </w:tr>
      <w:tr w:rsidR="00622B1F" w:rsidRPr="00622B1F" w14:paraId="304A8D9D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2A6A0414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02B44B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5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F7E4F7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3 (1.20–1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7B25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20BE6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2 (0.72–1.75)</w:t>
            </w:r>
          </w:p>
        </w:tc>
        <w:tc>
          <w:tcPr>
            <w:tcW w:w="425" w:type="dxa"/>
            <w:shd w:val="clear" w:color="auto" w:fill="auto"/>
          </w:tcPr>
          <w:p w14:paraId="4235E56A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AEE57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3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A66E95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29 (1.15–1.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D2E3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13810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38 (0.83–2.30)</w:t>
            </w:r>
          </w:p>
        </w:tc>
      </w:tr>
      <w:tr w:rsidR="00622B1F" w:rsidRPr="00622B1F" w14:paraId="518D49D2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37279B39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Primary industry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57AB5B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9A2FC8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3 (1.04–1.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27E09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E1333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98 (0.29–3.30)</w:t>
            </w:r>
          </w:p>
        </w:tc>
        <w:tc>
          <w:tcPr>
            <w:tcW w:w="425" w:type="dxa"/>
            <w:shd w:val="clear" w:color="auto" w:fill="auto"/>
          </w:tcPr>
          <w:p w14:paraId="0F769DB3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8C91E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C61566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41 (1.08–1.8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2FB2A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E5D79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47 (0.39–5.53)</w:t>
            </w:r>
          </w:p>
        </w:tc>
      </w:tr>
      <w:tr w:rsidR="00622B1F" w:rsidRPr="00622B1F" w14:paraId="095099B0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3455E870" w14:textId="77777777" w:rsidR="001A4FD8" w:rsidRPr="00622B1F" w:rsidRDefault="00622B1F">
            <w:pPr>
              <w:rPr>
                <w:rFonts w:ascii="Times New Roman" w:eastAsia="Times New Roman" w:hAnsi="Times New Roman"/>
                <w:i/>
              </w:rPr>
            </w:pPr>
            <w:r w:rsidRPr="00622B1F">
              <w:rPr>
                <w:rFonts w:ascii="Times New Roman" w:eastAsia="Times New Roman" w:hAnsi="Times New Roman"/>
                <w:i/>
              </w:rPr>
              <w:t>Lun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EC2E0C9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5365F8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5,7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B9615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BB98DF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761</w:t>
            </w:r>
          </w:p>
        </w:tc>
        <w:tc>
          <w:tcPr>
            <w:tcW w:w="425" w:type="dxa"/>
            <w:shd w:val="clear" w:color="auto" w:fill="auto"/>
          </w:tcPr>
          <w:p w14:paraId="488799D0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24A831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A551B4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5,7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4EEA0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E435CE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761</w:t>
            </w:r>
          </w:p>
        </w:tc>
      </w:tr>
      <w:tr w:rsidR="00622B1F" w:rsidRPr="00622B1F" w14:paraId="4E612884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7424A124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Upp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C46E8B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8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5AEAC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DD1D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99425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425" w:type="dxa"/>
            <w:shd w:val="clear" w:color="auto" w:fill="auto"/>
          </w:tcPr>
          <w:p w14:paraId="4592AD6A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13A2F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2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60717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DCCD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D8B33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622B1F" w:rsidRPr="00622B1F" w14:paraId="2F268F63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005C2561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Low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6A12A10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92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B94D02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3 (1.00–1.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C336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DD8D1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1 (0.74–1.39)</w:t>
            </w:r>
          </w:p>
        </w:tc>
        <w:tc>
          <w:tcPr>
            <w:tcW w:w="425" w:type="dxa"/>
            <w:shd w:val="clear" w:color="auto" w:fill="auto"/>
          </w:tcPr>
          <w:p w14:paraId="4C79FFBF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55272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81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CC5BDD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5 (1.01–1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CEC7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9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37D65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5 (0.75–1.47)</w:t>
            </w:r>
          </w:p>
        </w:tc>
      </w:tr>
      <w:tr w:rsidR="00622B1F" w:rsidRPr="00622B1F" w14:paraId="612F8525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7557A340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E1EC9B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84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2DF1F6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21 (1.07–1.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83AD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E6271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5 (0.76–1.45)</w:t>
            </w:r>
          </w:p>
        </w:tc>
        <w:tc>
          <w:tcPr>
            <w:tcW w:w="425" w:type="dxa"/>
            <w:shd w:val="clear" w:color="auto" w:fill="auto"/>
          </w:tcPr>
          <w:p w14:paraId="03768729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2BCF4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72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BC27D8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22 (1.07–1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515AE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19ADD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0 (0.78–1.55)</w:t>
            </w:r>
          </w:p>
        </w:tc>
      </w:tr>
      <w:tr w:rsidR="00622B1F" w:rsidRPr="00622B1F" w14:paraId="62638EFE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7713CD6E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Primary industry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DBCF1D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2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97A3B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24 (0.94–1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FB98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2D766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4 (0.41–3.19)</w:t>
            </w:r>
          </w:p>
        </w:tc>
        <w:tc>
          <w:tcPr>
            <w:tcW w:w="425" w:type="dxa"/>
            <w:shd w:val="clear" w:color="auto" w:fill="auto"/>
          </w:tcPr>
          <w:p w14:paraId="2823A7F5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EF1C5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20557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22 (0.90–1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B478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74516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3 (0.39–3.29)</w:t>
            </w:r>
          </w:p>
        </w:tc>
      </w:tr>
      <w:tr w:rsidR="00622B1F" w:rsidRPr="00622B1F" w14:paraId="536B3E62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2071976B" w14:textId="77777777" w:rsidR="001A4FD8" w:rsidRPr="00622B1F" w:rsidRDefault="00622B1F">
            <w:pPr>
              <w:rPr>
                <w:rFonts w:ascii="Times New Roman" w:eastAsia="Times New Roman" w:hAnsi="Times New Roman"/>
                <w:i/>
              </w:rPr>
            </w:pPr>
            <w:r w:rsidRPr="00622B1F">
              <w:rPr>
                <w:rFonts w:ascii="Times New Roman" w:eastAsia="Times New Roman" w:hAnsi="Times New Roman"/>
                <w:i/>
              </w:rPr>
              <w:t>Colon &amp; rectu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0CAA1FD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8B530A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7,7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7D33B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F0F352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743</w:t>
            </w:r>
          </w:p>
        </w:tc>
        <w:tc>
          <w:tcPr>
            <w:tcW w:w="425" w:type="dxa"/>
            <w:shd w:val="clear" w:color="auto" w:fill="auto"/>
          </w:tcPr>
          <w:p w14:paraId="257623C2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468B1D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D53B5D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7,7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4F9CA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59F82D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743</w:t>
            </w:r>
          </w:p>
        </w:tc>
      </w:tr>
      <w:tr w:rsidR="00622B1F" w:rsidRPr="00622B1F" w14:paraId="1AD5DB97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54450BFE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Upp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7E9F9A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1C12A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03678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A88DD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425" w:type="dxa"/>
            <w:shd w:val="clear" w:color="auto" w:fill="auto"/>
          </w:tcPr>
          <w:p w14:paraId="3456A0D0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64236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58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AE159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ECAC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35D91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622B1F" w:rsidRPr="00622B1F" w14:paraId="6388DDD5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1955E4FB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lastRenderedPageBreak/>
              <w:t>Low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F3E42B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53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91E53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5 (0.95–1.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2F8B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DC9C3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2 (0.74–1.41)</w:t>
            </w:r>
          </w:p>
        </w:tc>
        <w:tc>
          <w:tcPr>
            <w:tcW w:w="425" w:type="dxa"/>
            <w:shd w:val="clear" w:color="auto" w:fill="auto"/>
          </w:tcPr>
          <w:p w14:paraId="366196A3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DCCEF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2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FBEAB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3 (0.92–1.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67346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535FA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95 (0.67–1.34)</w:t>
            </w:r>
          </w:p>
        </w:tc>
      </w:tr>
      <w:tr w:rsidR="00622B1F" w:rsidRPr="00622B1F" w14:paraId="52D82423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14B32A9E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876BB0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02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F0D368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6 (1.05–1.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AFF8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5A4B4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36 (0.96–1.93)</w:t>
            </w:r>
          </w:p>
        </w:tc>
        <w:tc>
          <w:tcPr>
            <w:tcW w:w="425" w:type="dxa"/>
            <w:shd w:val="clear" w:color="auto" w:fill="auto"/>
          </w:tcPr>
          <w:p w14:paraId="17064C64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AD664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8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38A1DC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15 (1.02–1.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62B0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CD3E3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1 (0.75–1.63)</w:t>
            </w:r>
          </w:p>
        </w:tc>
      </w:tr>
      <w:tr w:rsidR="00622B1F" w:rsidRPr="00622B1F" w14:paraId="018A4535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48EF2510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Primary industry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196DA23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F4014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4 (0.80–1.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E2B619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0AFBA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3.11 (1.42–6.84)</w:t>
            </w:r>
          </w:p>
        </w:tc>
        <w:tc>
          <w:tcPr>
            <w:tcW w:w="425" w:type="dxa"/>
            <w:shd w:val="clear" w:color="auto" w:fill="auto"/>
          </w:tcPr>
          <w:p w14:paraId="161259D3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0CB2D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34DA7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0 (0.83–1.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AEA9B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B226E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.63 (0.97–7.10)</w:t>
            </w:r>
          </w:p>
        </w:tc>
      </w:tr>
      <w:tr w:rsidR="00622B1F" w:rsidRPr="00622B1F" w14:paraId="4A058391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308DAFF6" w14:textId="77777777" w:rsidR="001A4FD8" w:rsidRPr="00622B1F" w:rsidRDefault="00622B1F">
            <w:pPr>
              <w:rPr>
                <w:rFonts w:ascii="Times New Roman" w:eastAsia="Times New Roman" w:hAnsi="Times New Roman"/>
                <w:i/>
              </w:rPr>
            </w:pPr>
            <w:r w:rsidRPr="00622B1F">
              <w:rPr>
                <w:rFonts w:ascii="Times New Roman" w:eastAsia="Times New Roman" w:hAnsi="Times New Roman"/>
                <w:i/>
              </w:rPr>
              <w:t>Breast (female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6A44291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69A7D9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6,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1FCC1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5DA303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679</w:t>
            </w:r>
          </w:p>
        </w:tc>
        <w:tc>
          <w:tcPr>
            <w:tcW w:w="425" w:type="dxa"/>
            <w:shd w:val="clear" w:color="auto" w:fill="auto"/>
          </w:tcPr>
          <w:p w14:paraId="1E794983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05E6A8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36E7A1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6,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FCEDB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0BF680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n=679</w:t>
            </w:r>
          </w:p>
        </w:tc>
      </w:tr>
      <w:tr w:rsidR="00622B1F" w:rsidRPr="00622B1F" w14:paraId="55629CFC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50953B07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Upp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0806495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9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37971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C586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C905D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425" w:type="dxa"/>
            <w:shd w:val="clear" w:color="auto" w:fill="auto"/>
          </w:tcPr>
          <w:p w14:paraId="1BF2FF4D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38E4C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6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AE25F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F2ABD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B6A19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622B1F" w:rsidRPr="00622B1F" w14:paraId="5AADB020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432D5C0B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Lower non-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E30EC6F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,00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EB416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9 (0.95–1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38050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25887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89 (0.62–1.29)</w:t>
            </w:r>
          </w:p>
        </w:tc>
        <w:tc>
          <w:tcPr>
            <w:tcW w:w="425" w:type="dxa"/>
            <w:shd w:val="clear" w:color="auto" w:fill="auto"/>
          </w:tcPr>
          <w:p w14:paraId="3FF18D3B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C3F344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9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58419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11 (0.96–1.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8CEB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7F174D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90 (0.61–1.34)</w:t>
            </w:r>
          </w:p>
        </w:tc>
      </w:tr>
      <w:tr w:rsidR="00622B1F" w:rsidRPr="00622B1F" w14:paraId="1D744C79" w14:textId="77777777">
        <w:trPr>
          <w:trHeight w:val="360"/>
        </w:trPr>
        <w:tc>
          <w:tcPr>
            <w:tcW w:w="2269" w:type="dxa"/>
            <w:shd w:val="clear" w:color="auto" w:fill="auto"/>
            <w:vAlign w:val="center"/>
          </w:tcPr>
          <w:p w14:paraId="544A9C95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anual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4D65DB9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A70DEB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24 (1.01–1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CDE23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6B21E7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32 (0.70–2.49)</w:t>
            </w:r>
          </w:p>
        </w:tc>
        <w:tc>
          <w:tcPr>
            <w:tcW w:w="425" w:type="dxa"/>
            <w:shd w:val="clear" w:color="auto" w:fill="auto"/>
          </w:tcPr>
          <w:p w14:paraId="58008C49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129F9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8234BB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.32 (1.06–1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DDCF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822938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51 (0.79–2.88)</w:t>
            </w:r>
          </w:p>
        </w:tc>
      </w:tr>
      <w:tr w:rsidR="00622B1F" w:rsidRPr="00622B1F" w14:paraId="7DA5EDF8" w14:textId="77777777">
        <w:trPr>
          <w:trHeight w:val="36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66CA4" w14:textId="77777777" w:rsidR="001A4FD8" w:rsidRPr="00622B1F" w:rsidRDefault="00622B1F">
            <w:pPr>
              <w:ind w:left="176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Primary industr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A2894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9170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.86 (0.49–1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51DC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4BBB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–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EA1C2C2" w14:textId="77777777" w:rsidR="001A4FD8" w:rsidRPr="00622B1F" w:rsidRDefault="001A4FD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9423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D816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.00 (0.56–1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B502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F8173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–</w:t>
            </w:r>
          </w:p>
        </w:tc>
      </w:tr>
    </w:tbl>
    <w:p w14:paraId="61A73116" w14:textId="77777777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ＭＳ 明朝" w:eastAsia="ＭＳ 明朝" w:hAnsi="ＭＳ 明朝" w:cs="ＭＳ 明朝"/>
          <w:sz w:val="22"/>
        </w:rPr>
        <w:t>†</w:t>
      </w:r>
      <w:r w:rsidRPr="00622B1F">
        <w:rPr>
          <w:rFonts w:ascii="Times New Roman" w:eastAsia="Times New Roman" w:hAnsi="Times New Roman"/>
          <w:sz w:val="22"/>
        </w:rPr>
        <w:t xml:space="preserve"> Adjusted for basic confounding factors (age, sex, and year of diagnosis).</w:t>
      </w:r>
    </w:p>
    <w:p w14:paraId="66130BB5" w14:textId="77777777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ＭＳ 明朝" w:eastAsia="ＭＳ 明朝" w:hAnsi="ＭＳ 明朝" w:cs="ＭＳ 明朝"/>
          <w:sz w:val="22"/>
        </w:rPr>
        <w:t>‡</w:t>
      </w:r>
      <w:r w:rsidRPr="00622B1F">
        <w:rPr>
          <w:rFonts w:ascii="Times New Roman" w:eastAsia="Times New Roman" w:hAnsi="Times New Roman"/>
          <w:sz w:val="22"/>
        </w:rPr>
        <w:t xml:space="preserve"> Additional adjustments for prognostic variables (cancer stage and treatment).</w:t>
      </w:r>
    </w:p>
    <w:p w14:paraId="03B4FC1E" w14:textId="77777777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</w:rPr>
        <w:t>* Value is shown to 3 decimal places to improve interpretability near statistical thresholds.</w:t>
      </w:r>
    </w:p>
    <w:p w14:paraId="5138CAD0" w14:textId="6D095862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</w:rPr>
        <w:t>Boldface indicate</w:t>
      </w:r>
      <w:r w:rsidR="00D56EE5" w:rsidRPr="00622B1F">
        <w:rPr>
          <w:rFonts w:ascii="Times New Roman" w:eastAsia="Times New Roman" w:hAnsi="Times New Roman"/>
          <w:sz w:val="22"/>
        </w:rPr>
        <w:t>s</w:t>
      </w:r>
      <w:r w:rsidRPr="00622B1F">
        <w:rPr>
          <w:rFonts w:ascii="Times New Roman" w:eastAsia="Times New Roman" w:hAnsi="Times New Roman"/>
          <w:sz w:val="22"/>
        </w:rPr>
        <w:t xml:space="preserve"> P&lt;0.05.</w:t>
      </w:r>
    </w:p>
    <w:p w14:paraId="0AC96515" w14:textId="77777777" w:rsidR="001A4FD8" w:rsidRPr="00622B1F" w:rsidRDefault="001A4FD8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</w:p>
    <w:p w14:paraId="6B379019" w14:textId="77777777" w:rsidR="001A4FD8" w:rsidRPr="00622B1F" w:rsidRDefault="001A4FD8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</w:p>
    <w:p w14:paraId="4D9FF522" w14:textId="77777777" w:rsidR="001A4FD8" w:rsidRPr="00622B1F" w:rsidRDefault="00622B1F">
      <w:pPr>
        <w:widowControl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ascii="Times New Roman" w:eastAsia="Times New Roman" w:hAnsi="Times New Roman"/>
        </w:rPr>
        <w:br w:type="page"/>
      </w:r>
    </w:p>
    <w:p w14:paraId="0C8C027B" w14:textId="7B6FB396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ascii="Times New Roman" w:eastAsia="Times New Roman" w:hAnsi="Times New Roman"/>
          <w:b/>
          <w:sz w:val="22"/>
        </w:rPr>
        <w:lastRenderedPageBreak/>
        <w:t>Table S3. Results of Poisson regression for 10-year overall and cancer-specific mortalities stratified by ag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824"/>
        <w:gridCol w:w="1762"/>
        <w:gridCol w:w="823"/>
        <w:gridCol w:w="1873"/>
        <w:gridCol w:w="823"/>
        <w:gridCol w:w="1762"/>
        <w:gridCol w:w="823"/>
        <w:gridCol w:w="1983"/>
      </w:tblGrid>
      <w:tr w:rsidR="00622B1F" w:rsidRPr="00622B1F" w14:paraId="491A2CFF" w14:textId="77777777">
        <w:trPr>
          <w:trHeight w:val="283"/>
        </w:trPr>
        <w:tc>
          <w:tcPr>
            <w:tcW w:w="247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47D61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ngest-held occupation</w:t>
            </w:r>
          </w:p>
        </w:tc>
        <w:tc>
          <w:tcPr>
            <w:tcW w:w="10673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8ED0D0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ortality rate ratio (95% confidence interval)</w:t>
            </w:r>
          </w:p>
        </w:tc>
      </w:tr>
      <w:tr w:rsidR="00622B1F" w:rsidRPr="00622B1F" w14:paraId="5A15E31B" w14:textId="77777777">
        <w:trPr>
          <w:trHeight w:val="283"/>
        </w:trPr>
        <w:tc>
          <w:tcPr>
            <w:tcW w:w="24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3D0FDA" w14:textId="77777777" w:rsidR="001A4FD8" w:rsidRPr="00622B1F" w:rsidRDefault="001A4FD8"/>
        </w:tc>
        <w:tc>
          <w:tcPr>
            <w:tcW w:w="52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5D02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-year overall mortality</w:t>
            </w:r>
          </w:p>
        </w:tc>
        <w:tc>
          <w:tcPr>
            <w:tcW w:w="53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6007B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-year cancer-specific mortality</w:t>
            </w:r>
          </w:p>
        </w:tc>
      </w:tr>
      <w:tr w:rsidR="00622B1F" w:rsidRPr="00622B1F" w14:paraId="7F7667E8" w14:textId="77777777">
        <w:trPr>
          <w:trHeight w:val="283"/>
        </w:trPr>
        <w:tc>
          <w:tcPr>
            <w:tcW w:w="24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B66FE8" w14:textId="77777777" w:rsidR="001A4FD8" w:rsidRPr="00622B1F" w:rsidRDefault="001A4FD8"/>
        </w:tc>
        <w:tc>
          <w:tcPr>
            <w:tcW w:w="8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5EFDCB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Death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F4271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odel 1</w:t>
            </w:r>
            <w:r w:rsidRPr="00622B1F">
              <w:rPr>
                <w:rFonts w:ascii="Times New Roman" w:eastAsia="Times New Roman" w:hAnsi="Times New Roman"/>
                <w:sz w:val="16"/>
                <w:vertAlign w:val="superscript"/>
              </w:rPr>
              <w:t>†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A8D3EF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Death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B4F20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odel 2</w:t>
            </w:r>
            <w:r w:rsidRPr="00622B1F">
              <w:rPr>
                <w:rFonts w:ascii="Times New Roman" w:eastAsia="Times New Roman" w:hAnsi="Times New Roman"/>
                <w:sz w:val="16"/>
                <w:vertAlign w:val="superscript"/>
              </w:rPr>
              <w:t>‡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3B6CDA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Death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FBDC2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odel 1</w:t>
            </w:r>
            <w:r w:rsidRPr="00622B1F">
              <w:rPr>
                <w:rFonts w:ascii="Times New Roman" w:eastAsia="Times New Roman" w:hAnsi="Times New Roman"/>
                <w:sz w:val="16"/>
                <w:vertAlign w:val="superscript"/>
              </w:rPr>
              <w:t>†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7399A4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Death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DFCAD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odel 2</w:t>
            </w:r>
            <w:r w:rsidRPr="00622B1F">
              <w:rPr>
                <w:rFonts w:ascii="Times New Roman" w:eastAsia="Times New Roman" w:hAnsi="Times New Roman"/>
                <w:sz w:val="16"/>
                <w:vertAlign w:val="superscript"/>
              </w:rPr>
              <w:t>‡</w:t>
            </w:r>
          </w:p>
        </w:tc>
      </w:tr>
      <w:tr w:rsidR="00622B1F" w:rsidRPr="00622B1F" w14:paraId="6AC70C07" w14:textId="77777777">
        <w:trPr>
          <w:trHeight w:val="283"/>
        </w:trPr>
        <w:tc>
          <w:tcPr>
            <w:tcW w:w="1315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D377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0–49 years</w:t>
            </w:r>
          </w:p>
        </w:tc>
      </w:tr>
      <w:tr w:rsidR="00622B1F" w:rsidRPr="00622B1F" w14:paraId="4C48EF5A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25635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Overal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261427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3EE5A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0,296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FFD3A7F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B9D32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720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3E6882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1820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0,296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AE72249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1B243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720</w:t>
            </w:r>
          </w:p>
        </w:tc>
      </w:tr>
      <w:tr w:rsidR="00622B1F" w:rsidRPr="00622B1F" w14:paraId="2625C62B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133154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6C5830F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8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C531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6EBA87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0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A9B4C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E899D0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2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58C6E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8D2F40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2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8197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7ACD3720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303498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E5E5DF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,98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E5A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1 (0.93–1.0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BE42DB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2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030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8 (0.73–1.3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070D27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82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7A7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9 (0.92–1.0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83239D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9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BF2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4 (0.68–1.29)</w:t>
            </w:r>
          </w:p>
        </w:tc>
      </w:tr>
      <w:tr w:rsidR="00622B1F" w:rsidRPr="00622B1F" w14:paraId="41DBEC4F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C8CAA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0B131E3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,08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057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18 (1.08–1.2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BEB8BD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5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761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3 (0.78–1.6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3FB9A2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7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CA6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15 (1.05–1.2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A9F964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7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F8D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4 (0.70–1.56)</w:t>
            </w:r>
          </w:p>
        </w:tc>
      </w:tr>
      <w:tr w:rsidR="00622B1F" w:rsidRPr="00622B1F" w14:paraId="60E0EACE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056B1E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3EB1E4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9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CB4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1 (0.83–1.4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328367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755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56 (0.38–6.4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74BD18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7EC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8 (0.88–1.5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4B6D55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28C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78 (0.43–7.36)</w:t>
            </w:r>
          </w:p>
        </w:tc>
      </w:tr>
      <w:tr w:rsidR="00622B1F" w:rsidRPr="00622B1F" w14:paraId="2322643C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CD2CE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Stomach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FE6E1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9088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89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7EA45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D335C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8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1FB09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884E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89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E61D7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C2E2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87</w:t>
            </w:r>
          </w:p>
        </w:tc>
      </w:tr>
      <w:tr w:rsidR="00622B1F" w:rsidRPr="00622B1F" w14:paraId="4CB8F2C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C06C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04C9D8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7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43A4C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C1609C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816E0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466196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6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E9FDD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ABC882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C153C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56A5FF5D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46C08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B555ED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8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A5B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1 (0.76–1.0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3980D0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0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B94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61 (0.27–1.4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A29D78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6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28F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2 (0.76–1.1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5B74EA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9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F16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71 (0.29–1.76)</w:t>
            </w:r>
          </w:p>
        </w:tc>
      </w:tr>
      <w:tr w:rsidR="00622B1F" w:rsidRPr="00622B1F" w14:paraId="7E60AC4A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42668E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365324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755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0 (0.82–1.2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610FA4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386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0 (0.52–3.8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404D9B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2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D75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6 (0.78–1.1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BF2BFC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5F6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74 (0.60–5.05)</w:t>
            </w:r>
          </w:p>
        </w:tc>
      </w:tr>
      <w:tr w:rsidR="00622B1F" w:rsidRPr="00622B1F" w14:paraId="65E3C894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E8EF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727F6BC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872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51 (0.82–2.7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B8C100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B81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856BC4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9D4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6 (0.77–2.76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7D9902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FC3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</w:tr>
      <w:tr w:rsidR="00622B1F" w:rsidRPr="00622B1F" w14:paraId="4FC72EEC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2BB5E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Lung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AEAAE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79CD7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00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CD156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87881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9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BB405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B5CE0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00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CB9F5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6AB5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95</w:t>
            </w:r>
          </w:p>
        </w:tc>
      </w:tr>
      <w:tr w:rsidR="00622B1F" w:rsidRPr="00622B1F" w14:paraId="1A740142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5FEE2D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640F10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64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6BEB6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B33391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2223A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3BEF15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6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3DACD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C1C6ED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3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D5644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0F4574F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610D2D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79436D2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44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9FDF" w14:textId="6338AAD0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8 (0.90–1.3</w:t>
            </w:r>
            <w:r w:rsidR="00D35E3A">
              <w:rPr>
                <w:rFonts w:ascii="Times New Roman" w:eastAsia="Times New Roman" w:hAnsi="Times New Roman"/>
                <w:sz w:val="16"/>
              </w:rPr>
              <w:t>0</w:t>
            </w:r>
            <w:r w:rsidRPr="00622B1F">
              <w:rPr>
                <w:rFonts w:ascii="Times New Roman" w:eastAsia="Times New Roman" w:hAnsi="Times New Roman"/>
                <w:sz w:val="16"/>
              </w:rPr>
              <w:t>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E0804D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0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0D0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1 (0.61–2.4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A941D9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3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A7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7 (0.89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BB69AB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7E0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8 (0.43–1.83)</w:t>
            </w:r>
          </w:p>
        </w:tc>
      </w:tr>
      <w:tr w:rsidR="00622B1F" w:rsidRPr="00622B1F" w14:paraId="5469C9B4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A50311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3738D2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4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D87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1 (0.90–1.36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5F2573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FC3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70 (0.32–1.5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31D3B8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351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9 (0.89–1.3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EDD4ED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CE5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55 (0.25–1.20)</w:t>
            </w:r>
          </w:p>
        </w:tc>
      </w:tr>
      <w:tr w:rsidR="00622B1F" w:rsidRPr="00622B1F" w14:paraId="415D5CC6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BE00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A7E13A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E6F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2.70 (1.37–5.3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9DDE19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E605" w14:textId="58E5856F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9.07 (1.15–71.</w:t>
            </w:r>
            <w:r w:rsidR="00BF439D">
              <w:rPr>
                <w:rFonts w:ascii="Times New Roman" w:eastAsia="Times New Roman" w:hAnsi="Times New Roman"/>
                <w:b/>
                <w:sz w:val="16"/>
              </w:rPr>
              <w:t>7</w:t>
            </w:r>
            <w:r w:rsidRPr="00622B1F">
              <w:rPr>
                <w:rFonts w:ascii="Times New Roman" w:eastAsia="Times New Roman" w:hAnsi="Times New Roman"/>
                <w:b/>
                <w:sz w:val="16"/>
              </w:rPr>
              <w:t>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C3C464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D4D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2.78 (1.41–5.4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72DE51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64CF" w14:textId="183BF4BF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0.3 (1.29–82.3)</w:t>
            </w:r>
          </w:p>
        </w:tc>
      </w:tr>
      <w:tr w:rsidR="00622B1F" w:rsidRPr="00622B1F" w14:paraId="61F8605B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BCF04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i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Colon &amp; rectum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A66D4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78BB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54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89865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6B202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2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D3A4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0B16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54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24B1B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8155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28</w:t>
            </w:r>
          </w:p>
        </w:tc>
      </w:tr>
      <w:tr w:rsidR="00622B1F" w:rsidRPr="00622B1F" w14:paraId="1E0ECA6F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957F8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lastRenderedPageBreak/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249B97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5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5D64F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6F679C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7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AA5D1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AC25C7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3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195D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3BE792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3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3AA66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24024979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78D852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0F0F8D0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BA6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0 (0.90–1.3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177F29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F63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3 (0.50–1.7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3CC174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5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2E2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6 (0.86–1.3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6E916B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38C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5 (0.47–1.92)</w:t>
            </w:r>
          </w:p>
        </w:tc>
      </w:tr>
      <w:tr w:rsidR="00622B1F" w:rsidRPr="00622B1F" w14:paraId="313B63C2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C96C7F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7853E6D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1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30A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9 (0.78–1.2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F1738C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4BF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9 (0.42–2.3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F72020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92B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8 (0.76–1.2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0E052B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275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0 (0.28–2.27)</w:t>
            </w:r>
          </w:p>
        </w:tc>
      </w:tr>
      <w:tr w:rsidR="00622B1F" w:rsidRPr="00622B1F" w14:paraId="72A2F5D1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EE3C4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0F24AB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D4FD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1 (0.40–1.64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3B7BD56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6870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2D67746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A8C1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0 (0.44–1.83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650CDF9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A754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</w:tr>
      <w:tr w:rsidR="00622B1F" w:rsidRPr="00622B1F" w14:paraId="32191344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BD53E0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Breas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7A97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C31A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45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90F09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2976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9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7EB3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6924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45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F268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E4B3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98</w:t>
            </w:r>
          </w:p>
        </w:tc>
      </w:tr>
      <w:tr w:rsidR="00622B1F" w:rsidRPr="00622B1F" w14:paraId="3974F141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04E2B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617A0CC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52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8EBA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285832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0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05DB1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6B3E73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B9F03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E42241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0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7018D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74BEFB2D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5810AC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0B8469F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34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9CD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8 (0.90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749DC5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4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A3F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64 (0.35–1.16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91DE52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1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8EA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9 (0.90–1.3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6870D1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E6F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61 (0.33–1.12)</w:t>
            </w:r>
          </w:p>
        </w:tc>
      </w:tr>
      <w:tr w:rsidR="00622B1F" w:rsidRPr="00622B1F" w14:paraId="2ED125F9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6D3B3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9E458A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350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0 (1.10–2.0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641C52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5BE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8 (0.43–3.76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470F08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5B8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5 (1.14–2.1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6C9A2D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CBC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7 (0.43–3.74)</w:t>
            </w:r>
          </w:p>
        </w:tc>
      </w:tr>
      <w:tr w:rsidR="00622B1F" w:rsidRPr="00622B1F" w14:paraId="6D47991C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AAA06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</w:tcPr>
          <w:p w14:paraId="34D7FB7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D7B81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87 (0.88–4.00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5ABEF1D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8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51E0D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622B500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A8FD2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97 (0.92–4.22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18054D6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7997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</w:tr>
      <w:tr w:rsidR="00622B1F" w:rsidRPr="00622B1F" w14:paraId="4DA7C2FC" w14:textId="77777777">
        <w:trPr>
          <w:trHeight w:val="283"/>
        </w:trPr>
        <w:tc>
          <w:tcPr>
            <w:tcW w:w="1315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C9C56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0–59 years</w:t>
            </w:r>
          </w:p>
        </w:tc>
      </w:tr>
      <w:tr w:rsidR="00622B1F" w:rsidRPr="00622B1F" w14:paraId="1D492776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F0160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Overal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108A44F8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848E9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7,507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F5E64E3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5116E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510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8E79B57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3F3E2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7,507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D3F7CE9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A7D95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510</w:t>
            </w:r>
          </w:p>
        </w:tc>
      </w:tr>
      <w:tr w:rsidR="00622B1F" w:rsidRPr="00622B1F" w14:paraId="0E8664B7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7B995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12B625F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,63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DAAD7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03DDEC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7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97B69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744408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3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6B6E8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47D015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A8886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634C569D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D26CE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7A91BD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,25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978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12 (1.06–1.1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1CA74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75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780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7 (0.80–1.1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152A99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73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DCA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12 (1.05–1.1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8BACCB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088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8 (0.79–1.20)</w:t>
            </w:r>
          </w:p>
        </w:tc>
      </w:tr>
      <w:tr w:rsidR="00622B1F" w:rsidRPr="00622B1F" w14:paraId="3C81270F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A3BAC0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E4018F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,38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8A1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0 (1.22–1.3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502F86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55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9124" w14:textId="3411D614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2 (0.99</w:t>
            </w:r>
            <w:r w:rsidR="00FE5641">
              <w:rPr>
                <w:rFonts w:ascii="Times New Roman" w:eastAsia="Times New Roman" w:hAnsi="Times New Roman" w:hint="eastAsia"/>
                <w:sz w:val="16"/>
              </w:rPr>
              <w:t>5</w:t>
            </w:r>
            <w:r w:rsidRPr="00622B1F">
              <w:rPr>
                <w:rFonts w:ascii="Times New Roman" w:eastAsia="Times New Roman" w:hAnsi="Times New Roman"/>
                <w:sz w:val="16"/>
              </w:rPr>
              <w:t>–1.5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6CCC02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3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B39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8 (1.20–1.3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199B73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2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78C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9 (1.03–1.61)</w:t>
            </w:r>
          </w:p>
        </w:tc>
      </w:tr>
      <w:tr w:rsidR="00622B1F" w:rsidRPr="00622B1F" w14:paraId="39B47C5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C45034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345A7F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6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919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2 (1.30–1.7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1C0314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98C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4 (0.44–2.0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E0513A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2C0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0 (1.26–1.7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DD9043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E0E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4 (0.41–2.15)</w:t>
            </w:r>
          </w:p>
        </w:tc>
      </w:tr>
      <w:tr w:rsidR="00622B1F" w:rsidRPr="00622B1F" w14:paraId="7B6C2E64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31CED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Stomach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98B95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7CCB03" w14:textId="4FDAF884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56</w:t>
            </w:r>
            <w:r w:rsidR="00D35E3A">
              <w:rPr>
                <w:rFonts w:ascii="Times New Roman" w:eastAsia="Times New Roman" w:hAnsi="Times New Roman"/>
                <w:sz w:val="16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523E7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F51D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7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2DDB3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EFF1F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56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29E0C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15FBD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77</w:t>
            </w:r>
          </w:p>
        </w:tc>
      </w:tr>
      <w:tr w:rsidR="00622B1F" w:rsidRPr="00622B1F" w14:paraId="02847404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C9BC2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030047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842C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C9632E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B3EE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B19EBB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75326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71BB8F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92C45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3E1992E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63688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6AE3A9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2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B0F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3 (0.98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C91C1D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6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061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8 (0.55–1.4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DE5321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0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A47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1 (0.96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8B877D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803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3 (0.55–1.59)</w:t>
            </w:r>
          </w:p>
        </w:tc>
      </w:tr>
      <w:tr w:rsidR="00622B1F" w:rsidRPr="00622B1F" w14:paraId="10A7F98E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25939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1A9BE25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64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1A2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5 (1.18–1.56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E20E4A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6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85E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64 (0.37–1.1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C4DC15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5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F8F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7 (1.17–1.6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9A1740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B35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72 (0.39–1.35)</w:t>
            </w:r>
          </w:p>
        </w:tc>
      </w:tr>
      <w:tr w:rsidR="00622B1F" w:rsidRPr="00622B1F" w14:paraId="5A9148BD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1D68DF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E4CF3E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A3E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65 (1.16–2.3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9DED87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785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62 (0.14–2.66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66F5CC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EAF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67 (1.14–2.4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70E762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71C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3 (0.19–3.65)</w:t>
            </w:r>
          </w:p>
        </w:tc>
      </w:tr>
      <w:tr w:rsidR="00622B1F" w:rsidRPr="00622B1F" w14:paraId="61C24AC5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A06104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Lung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68E93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8791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41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B33F6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549D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1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DD4E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2CA29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41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749F0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8C3B0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10</w:t>
            </w:r>
          </w:p>
        </w:tc>
      </w:tr>
      <w:tr w:rsidR="00622B1F" w:rsidRPr="00622B1F" w14:paraId="4E74235D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BB5AB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F9498B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B47E9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168A72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E1E77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379F86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79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3B738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8CC531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0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9C910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43F365BE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7D899D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lastRenderedPageBreak/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63153C4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2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4D61" w14:textId="2B4E9C20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4 (0.99</w:t>
            </w:r>
            <w:r w:rsidR="00FE5641">
              <w:rPr>
                <w:rFonts w:ascii="Times New Roman" w:eastAsia="Times New Roman" w:hAnsi="Times New Roman" w:hint="eastAsia"/>
                <w:sz w:val="16"/>
              </w:rPr>
              <w:t>6</w:t>
            </w:r>
            <w:r w:rsidRPr="00622B1F">
              <w:rPr>
                <w:rFonts w:ascii="Times New Roman" w:eastAsia="Times New Roman" w:hAnsi="Times New Roman"/>
                <w:sz w:val="16"/>
              </w:rPr>
              <w:t>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CC3570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A59A" w14:textId="01C84FD2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6 (0.99</w:t>
            </w:r>
            <w:r w:rsidR="00FE5641">
              <w:rPr>
                <w:rFonts w:ascii="Times New Roman" w:eastAsia="Times New Roman" w:hAnsi="Times New Roman" w:hint="eastAsia"/>
                <w:sz w:val="16"/>
              </w:rPr>
              <w:t>8</w:t>
            </w:r>
            <w:r w:rsidRPr="00622B1F">
              <w:rPr>
                <w:rFonts w:ascii="Times New Roman" w:eastAsia="Times New Roman" w:hAnsi="Times New Roman"/>
                <w:sz w:val="16"/>
              </w:rPr>
              <w:t>–2.1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0B0E5E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7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AA6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3 (0.98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646296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2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40A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4 (0.97–2.13)</w:t>
            </w:r>
          </w:p>
        </w:tc>
      </w:tr>
      <w:tr w:rsidR="00622B1F" w:rsidRPr="00622B1F" w14:paraId="70CF0E2D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92F57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7FE01FC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6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538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3 (0.99–1.2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D018FC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8DE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8 (0.87–1.8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0AFB0D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2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DA1C" w14:textId="3FC8EEEB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</w:t>
            </w:r>
            <w:r w:rsidR="00601782">
              <w:rPr>
                <w:rFonts w:ascii="Times New Roman" w:eastAsia="Times New Roman" w:hAnsi="Times New Roman"/>
                <w:sz w:val="16"/>
              </w:rPr>
              <w:t>4</w:t>
            </w:r>
            <w:r w:rsidRPr="00622B1F">
              <w:rPr>
                <w:rFonts w:ascii="Times New Roman" w:eastAsia="Times New Roman" w:hAnsi="Times New Roman"/>
                <w:sz w:val="16"/>
              </w:rPr>
              <w:t xml:space="preserve"> (0.99–1.3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A5C5D7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8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148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30 (0.87–1.93)</w:t>
            </w:r>
          </w:p>
        </w:tc>
      </w:tr>
      <w:tr w:rsidR="00622B1F" w:rsidRPr="00622B1F" w14:paraId="33D517A3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5FC8B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FA3CB6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0DB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6 (0.99–2.1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17E743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F4B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32 (0.04–2.3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C84D3B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102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3 (0.96–2.1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309B23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5F0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34 (0.05–2.53)</w:t>
            </w:r>
          </w:p>
        </w:tc>
      </w:tr>
      <w:tr w:rsidR="00622B1F" w:rsidRPr="00622B1F" w14:paraId="30D88218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F8935F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Colon &amp; rectum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A5E1B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90D4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61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FEE2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1F59C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4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50A4D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91D5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61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765B3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56EC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41</w:t>
            </w:r>
          </w:p>
        </w:tc>
      </w:tr>
      <w:tr w:rsidR="00622B1F" w:rsidRPr="00622B1F" w14:paraId="0635C835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03A177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0F564EC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1864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BD3B42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B209C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02D6B6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4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7D7E0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E5863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4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ED1B1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470DB386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4E543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001E6A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1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37C3" w14:textId="7A5DF7C9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6 (0.92–1.2</w:t>
            </w:r>
            <w:r w:rsidR="000C2471">
              <w:rPr>
                <w:rFonts w:ascii="Times New Roman" w:eastAsia="Times New Roman" w:hAnsi="Times New Roman"/>
                <w:sz w:val="16"/>
              </w:rPr>
              <w:t>2</w:t>
            </w:r>
            <w:r w:rsidRPr="00622B1F">
              <w:rPr>
                <w:rFonts w:ascii="Times New Roman" w:eastAsia="Times New Roman" w:hAnsi="Times New Roman"/>
                <w:sz w:val="16"/>
              </w:rPr>
              <w:t>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797278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9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514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0 (0.58–1.4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83E74C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1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85F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6 (0.91–1.2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4A9BA0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7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91D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7 (0.53–1.42)</w:t>
            </w:r>
          </w:p>
        </w:tc>
      </w:tr>
      <w:tr w:rsidR="00622B1F" w:rsidRPr="00622B1F" w14:paraId="6C8FF8FC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AD092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044DF1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8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E2A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2 (0.97–1.3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11704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AE1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8 (0.73–1.8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6DD265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8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8E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6 (0.91–1.2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F07F69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0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42D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8 (0.64–1.83)</w:t>
            </w:r>
          </w:p>
        </w:tc>
      </w:tr>
      <w:tr w:rsidR="00622B1F" w:rsidRPr="00622B1F" w14:paraId="57C3193E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FD54E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13B6F19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5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023E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8 (0.52–1.47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3F4DFEC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4ECF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.32 (0.69–7.82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3F74A30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F9D8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4 (0.55–1.62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1E6A6D2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949D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98 (0.45–8.58)</w:t>
            </w:r>
          </w:p>
        </w:tc>
      </w:tr>
      <w:tr w:rsidR="00622B1F" w:rsidRPr="00622B1F" w14:paraId="560F7A92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AC52D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Breas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2CA7C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EE2D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46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2471A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4E6BD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6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CD8B3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2159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46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2C4B4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A103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61</w:t>
            </w:r>
          </w:p>
        </w:tc>
      </w:tr>
      <w:tr w:rsidR="00622B1F" w:rsidRPr="00622B1F" w14:paraId="09962E05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DE1AAB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5B1CD9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29E26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EDFE94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06254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9D1341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C836A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0E4F4B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3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8CE0B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4E8A978B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701F6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57184F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2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BE3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1 (0.89–1.3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718474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4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2539" w14:textId="2608FE0D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</w:t>
            </w:r>
            <w:r w:rsidR="006F1DC8">
              <w:rPr>
                <w:rFonts w:ascii="Times New Roman" w:eastAsia="Times New Roman" w:hAnsi="Times New Roman"/>
                <w:sz w:val="16"/>
              </w:rPr>
              <w:t>10</w:t>
            </w:r>
            <w:r w:rsidRPr="00622B1F">
              <w:rPr>
                <w:rFonts w:ascii="Times New Roman" w:eastAsia="Times New Roman" w:hAnsi="Times New Roman"/>
                <w:sz w:val="16"/>
              </w:rPr>
              <w:t xml:space="preserve"> (0.60–2.0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7C4C3C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8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EC2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9 (0.93–1.5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94C8BB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874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37 (0.69–2.72)</w:t>
            </w:r>
          </w:p>
        </w:tc>
      </w:tr>
      <w:tr w:rsidR="00622B1F" w:rsidRPr="00622B1F" w14:paraId="7A414B80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486C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1B13BE5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CF1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6 (0.92–1.7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8AE736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6D5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40 (0.54–3.6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7A95EC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CC6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37 (0.98–1.9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4FC041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2E6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90 (0.70–5.15)</w:t>
            </w:r>
          </w:p>
        </w:tc>
      </w:tr>
      <w:tr w:rsidR="00622B1F" w:rsidRPr="00622B1F" w14:paraId="225E72F9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FA6EE7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</w:tcPr>
          <w:p w14:paraId="637D621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8115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2 (0.40–2.11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082D6D4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8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510C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1020BA8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A0443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2 (0.49–2.59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6965481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BAC5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</w:tr>
      <w:tr w:rsidR="00622B1F" w:rsidRPr="00622B1F" w14:paraId="302D1852" w14:textId="77777777">
        <w:trPr>
          <w:trHeight w:val="283"/>
        </w:trPr>
        <w:tc>
          <w:tcPr>
            <w:tcW w:w="1315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D825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0–65 years</w:t>
            </w:r>
          </w:p>
        </w:tc>
      </w:tr>
      <w:tr w:rsidR="00622B1F" w:rsidRPr="00622B1F" w14:paraId="27745415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0AD2C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Overal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345506C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2B0C3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3,829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F7F55D1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0C1E9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313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2FEAE18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69B8B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3,829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5E12BC4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58B06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,313</w:t>
            </w:r>
          </w:p>
        </w:tc>
      </w:tr>
      <w:tr w:rsidR="00622B1F" w:rsidRPr="00622B1F" w14:paraId="3933B8E3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CA7C5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711508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,62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4C12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76DC9A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5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DEFF9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B00F6F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35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0104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64DD2B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23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92BD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1E5228FE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48B7E1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0C2FD4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,57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F5D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2 (1.15–1.2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5924F6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312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3 (0.93–1.3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DF5803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944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F92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0 (1.13–1.2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D75432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7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5EF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7 (0.94–1.45)</w:t>
            </w:r>
          </w:p>
        </w:tc>
      </w:tr>
      <w:tr w:rsidR="00622B1F" w:rsidRPr="00622B1F" w14:paraId="1CCD1EC1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FB4F4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41CF05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,37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37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6 (1.47–1.6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8866FE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6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F0D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0 (1.22–1.8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8EB3E3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3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1F2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8 (1.48–1.6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61AB3B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700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3 (1.22–1.92)</w:t>
            </w:r>
          </w:p>
        </w:tc>
      </w:tr>
      <w:tr w:rsidR="00622B1F" w:rsidRPr="00622B1F" w14:paraId="0C6492B0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193FB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1736AAB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33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F567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13 (1.01–1.27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43E3F67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3A6D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2.12 (1.22–3.69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3ED3B3D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8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6E1A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18 (1.04–1.34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4F2B6D0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2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2899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2.64 (1.45–4.81)</w:t>
            </w:r>
          </w:p>
        </w:tc>
      </w:tr>
      <w:tr w:rsidR="00622B1F" w:rsidRPr="00622B1F" w14:paraId="7977DF6C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C2BF4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Stomach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EE417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5125E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00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76602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12DD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1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7BBFC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3A58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,00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5843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DB8D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18</w:t>
            </w:r>
          </w:p>
        </w:tc>
      </w:tr>
      <w:tr w:rsidR="00622B1F" w:rsidRPr="00622B1F" w14:paraId="46E52832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C3269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07AC98D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7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715BF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EE1A1A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02F00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8BF72D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3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A59FB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3EBE6E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05D5B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52ECC40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43E80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828EA3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7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6CF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1 (1.05–1.4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C39E95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9AF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75 (1.02–3.0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91F08E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42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08D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5 (0.98–1.3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AAF234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4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896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2.21 (1.19–4.12)</w:t>
            </w:r>
          </w:p>
        </w:tc>
      </w:tr>
      <w:tr w:rsidR="00622B1F" w:rsidRPr="00622B1F" w14:paraId="36A31DAB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2951F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lastRenderedPageBreak/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C3AD35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8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88B0" w14:textId="308362D8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52 (1.3</w:t>
            </w:r>
            <w:r w:rsidR="00D35E3A">
              <w:rPr>
                <w:rFonts w:ascii="Times New Roman" w:eastAsia="Times New Roman" w:hAnsi="Times New Roman"/>
                <w:b/>
                <w:sz w:val="16"/>
              </w:rPr>
              <w:t>2</w:t>
            </w:r>
            <w:r w:rsidRPr="00622B1F">
              <w:rPr>
                <w:rFonts w:ascii="Times New Roman" w:eastAsia="Times New Roman" w:hAnsi="Times New Roman"/>
                <w:b/>
                <w:sz w:val="16"/>
              </w:rPr>
              <w:t>–1.7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98DC5F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9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828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69 (0.97–2.9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BCB465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4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2E6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44 (1.23–1.6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EE2CA6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1A0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2.17 (1.15–4.08)</w:t>
            </w:r>
          </w:p>
        </w:tc>
      </w:tr>
      <w:tr w:rsidR="00622B1F" w:rsidRPr="00622B1F" w14:paraId="166D0248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604C3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23E165F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6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06B6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3 (0.96–1.59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25F4FF4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1E46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.59 (0.58–11.5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54D3A08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8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135F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3 (1.01–1.74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70408BB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DBC4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6.77 (1.48–30.9)</w:t>
            </w:r>
          </w:p>
        </w:tc>
      </w:tr>
      <w:tr w:rsidR="00622B1F" w:rsidRPr="00622B1F" w14:paraId="5D159A9D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FD3BD3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Lung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D0C49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CFF1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3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2CDB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6CD86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5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B138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9AE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33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17F18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5868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356</w:t>
            </w:r>
          </w:p>
        </w:tc>
      </w:tr>
      <w:tr w:rsidR="00622B1F" w:rsidRPr="00622B1F" w14:paraId="7311053F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D96921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FA2E6A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2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76D84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553E63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6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B2F42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24DCD9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8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D50DF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186B7F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7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4B7D4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474A119B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03370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6963412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5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D91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0 (1.05–1.3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A825CF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FF8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74 (0.51–1.0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A3C377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0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6E8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25 (1.09–1.4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782331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EC5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1 (0.55–1.19)</w:t>
            </w:r>
          </w:p>
        </w:tc>
      </w:tr>
      <w:tr w:rsidR="00622B1F" w:rsidRPr="00622B1F" w14:paraId="3A96BDF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23EE5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883E45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3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58F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9 (1.22–1.58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E4ECB4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05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8BA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73 (0.51–1.05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17255F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5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C0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42 (1.24–1.6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033FBD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91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DF6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76 (0.51–1.13)</w:t>
            </w:r>
          </w:p>
        </w:tc>
      </w:tr>
      <w:tr w:rsidR="00622B1F" w:rsidRPr="00622B1F" w14:paraId="2D5EF93F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2A73D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34D6A8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85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457D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5 (0.90–1.46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03AA84D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7B6C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56 (0.67–3.67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05EBB56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75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A0FD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4 (0.88–1.47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375EC7D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5F61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61 (0.63–4.11)</w:t>
            </w:r>
          </w:p>
        </w:tc>
      </w:tr>
      <w:tr w:rsidR="00622B1F" w:rsidRPr="00622B1F" w14:paraId="2FC2D51F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8CA966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Colon &amp; rectum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B7AC8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B2247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57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EEDD0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5F79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7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2A16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D3336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,57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70294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ADFA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274</w:t>
            </w:r>
          </w:p>
        </w:tc>
      </w:tr>
      <w:tr w:rsidR="00622B1F" w:rsidRPr="00622B1F" w14:paraId="1B75EEB8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6DCB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AFEBCF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6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A3163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097D2F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1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85DE5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29AEC27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9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66039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4A403C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0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31E04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51473DAE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3C40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6947A2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1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8DF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3 (0.88–1.19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43A3E1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B2A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30 (0.77–2.2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A0E704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75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5C2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8 (0.83–1.17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43A813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5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D92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0 (0.63–1.91)</w:t>
            </w:r>
          </w:p>
        </w:tc>
      </w:tr>
      <w:tr w:rsidR="00622B1F" w:rsidRPr="00622B1F" w14:paraId="0EEC1581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162E1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EF378E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2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3CF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1 (1.12–1.5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C3D62F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9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97C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73 (1.02–2.93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D0FD00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3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B11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1.35 (1.13–1.6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FB5D3C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32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BFC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0 (0.67–2.13)</w:t>
            </w:r>
          </w:p>
        </w:tc>
      </w:tr>
      <w:tr w:rsidR="00622B1F" w:rsidRPr="00622B1F" w14:paraId="62A7F3C8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1B209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6617B14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9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8B88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1 (0.82–1.51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21CAD9D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5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3268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4.07 (1.50–11.0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3FB9EFB2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D53C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0 (0.86–1.69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</w:tcPr>
          <w:p w14:paraId="74F5055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BA077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b/>
                <w:sz w:val="16"/>
              </w:rPr>
              <w:t>3.34 (1.12–9.99)</w:t>
            </w:r>
          </w:p>
        </w:tc>
      </w:tr>
      <w:tr w:rsidR="00622B1F" w:rsidRPr="00622B1F" w14:paraId="207A5013" w14:textId="77777777">
        <w:trPr>
          <w:trHeight w:val="283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4037E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i/>
                <w:sz w:val="16"/>
              </w:rPr>
              <w:t>Breas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DFA4E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8443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78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D2566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60C83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2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CEFAB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3543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78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31E7F" w14:textId="77777777" w:rsidR="001A4FD8" w:rsidRPr="00622B1F" w:rsidRDefault="001A4FD8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5B76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=120</w:t>
            </w:r>
          </w:p>
        </w:tc>
      </w:tr>
      <w:tr w:rsidR="00622B1F" w:rsidRPr="00622B1F" w14:paraId="69FE87A7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5EB868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Upp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3FD5168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CEA52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EA23D5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7A50B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323758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4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61AB4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7F4320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F5C8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Reference</w:t>
            </w:r>
          </w:p>
        </w:tc>
      </w:tr>
      <w:tr w:rsidR="00622B1F" w:rsidRPr="00622B1F" w14:paraId="59A3A19C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A70A3A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Lower non-manual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774036DF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4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071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11 (0.80–1.5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1CBD85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AF10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24 (0.49–3.1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743E5C3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2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218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5 (0.74–1.50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25C76D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6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885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09 (0.43–2.81)</w:t>
            </w:r>
          </w:p>
        </w:tc>
      </w:tr>
      <w:tr w:rsidR="00622B1F" w:rsidRPr="00622B1F" w14:paraId="4813A7C9" w14:textId="77777777">
        <w:trPr>
          <w:trHeight w:val="283"/>
        </w:trPr>
        <w:tc>
          <w:tcPr>
            <w:tcW w:w="24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7BD15C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Manual worker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A1BA1A5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8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0E1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83 (0.48–1.44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FCA1EFC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7DD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.81 (0.35–9.32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0ECF93B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6CD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91 (0.52–1.61)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76F673B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3D4D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2.08 (0.40–10.9)</w:t>
            </w:r>
          </w:p>
        </w:tc>
      </w:tr>
      <w:tr w:rsidR="00622B1F" w:rsidRPr="00622B1F" w14:paraId="2F6CF7A7" w14:textId="77777777">
        <w:trPr>
          <w:trHeight w:val="283"/>
        </w:trPr>
        <w:tc>
          <w:tcPr>
            <w:tcW w:w="24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18AAAE" w14:textId="77777777" w:rsidR="001A4FD8" w:rsidRPr="00622B1F" w:rsidRDefault="00622B1F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Primary industry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</w:tcPr>
          <w:p w14:paraId="0E5894D4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5244A8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15 (0.02–1.10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2A20D15A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87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0C27F6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1565E00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5080AE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.17 (0.02–1.27)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2B654AA9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EDF8C1" w14:textId="77777777" w:rsidR="001A4FD8" w:rsidRPr="00622B1F" w:rsidRDefault="00622B1F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622B1F">
              <w:rPr>
                <w:rFonts w:ascii="Times New Roman" w:eastAsia="Times New Roman" w:hAnsi="Times New Roman"/>
                <w:sz w:val="16"/>
              </w:rPr>
              <w:t>NA</w:t>
            </w:r>
          </w:p>
        </w:tc>
      </w:tr>
    </w:tbl>
    <w:p w14:paraId="02659EF5" w14:textId="77777777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16"/>
        </w:rPr>
      </w:pPr>
      <w:r w:rsidRPr="00622B1F">
        <w:rPr>
          <w:rFonts w:ascii="Times New Roman" w:eastAsia="Times New Roman" w:hAnsi="Times New Roman"/>
          <w:sz w:val="16"/>
        </w:rPr>
        <w:t>† Adjusted for basic confounding factors (age and year of diagnosis).</w:t>
      </w:r>
    </w:p>
    <w:p w14:paraId="0F8FD5F4" w14:textId="77777777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16"/>
        </w:rPr>
      </w:pPr>
      <w:r w:rsidRPr="00622B1F">
        <w:rPr>
          <w:rFonts w:ascii="Times New Roman" w:eastAsia="Times New Roman" w:hAnsi="Times New Roman"/>
          <w:sz w:val="16"/>
        </w:rPr>
        <w:t>‡ Further adjusted for prognostic variables (cancer stage and treatment).</w:t>
      </w:r>
    </w:p>
    <w:p w14:paraId="1C0FA6EB" w14:textId="28498F20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16"/>
        </w:rPr>
      </w:pPr>
      <w:r w:rsidRPr="00622B1F">
        <w:rPr>
          <w:rFonts w:ascii="Times New Roman" w:eastAsia="Times New Roman" w:hAnsi="Times New Roman"/>
          <w:sz w:val="16"/>
        </w:rPr>
        <w:t>Boldface indicate</w:t>
      </w:r>
      <w:r w:rsidR="00D56EE5" w:rsidRPr="00622B1F">
        <w:rPr>
          <w:rFonts w:ascii="Times New Roman" w:eastAsia="Times New Roman" w:hAnsi="Times New Roman"/>
          <w:sz w:val="16"/>
        </w:rPr>
        <w:t>s</w:t>
      </w:r>
      <w:r w:rsidRPr="00622B1F">
        <w:rPr>
          <w:rFonts w:ascii="Times New Roman" w:eastAsia="Times New Roman" w:hAnsi="Times New Roman"/>
          <w:sz w:val="16"/>
        </w:rPr>
        <w:t xml:space="preserve"> P&lt;0.05 for Poisson regression.</w:t>
      </w:r>
    </w:p>
    <w:p w14:paraId="1F835579" w14:textId="77777777" w:rsidR="001A4FD8" w:rsidRPr="00622B1F" w:rsidRDefault="00622B1F">
      <w:pPr>
        <w:snapToGrid w:val="0"/>
        <w:spacing w:line="480" w:lineRule="auto"/>
        <w:jc w:val="left"/>
        <w:rPr>
          <w:rFonts w:ascii="Times New Roman" w:eastAsia="Times New Roman" w:hAnsi="Times New Roman"/>
          <w:sz w:val="16"/>
        </w:rPr>
      </w:pPr>
      <w:r w:rsidRPr="00622B1F">
        <w:rPr>
          <w:rFonts w:ascii="Times New Roman" w:eastAsia="Times New Roman" w:hAnsi="Times New Roman"/>
          <w:sz w:val="16"/>
        </w:rPr>
        <w:t>Abbreviation: NA, not applicable.</w:t>
      </w:r>
    </w:p>
    <w:p w14:paraId="0C72BD1B" w14:textId="77777777" w:rsidR="001A4FD8" w:rsidRPr="00622B1F" w:rsidRDefault="00622B1F">
      <w:pPr>
        <w:widowControl/>
        <w:jc w:val="left"/>
        <w:rPr>
          <w:rFonts w:ascii="Times New Roman" w:eastAsia="Times New Roman" w:hAnsi="Times New Roman"/>
          <w:sz w:val="24"/>
        </w:rPr>
      </w:pPr>
      <w:r w:rsidRPr="00622B1F">
        <w:rPr>
          <w:rFonts w:ascii="Times New Roman" w:eastAsia="Times New Roman" w:hAnsi="Times New Roman"/>
        </w:rPr>
        <w:br w:type="page"/>
      </w:r>
    </w:p>
    <w:p w14:paraId="28CD667D" w14:textId="6E5AE865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ascii="Times New Roman" w:eastAsia="Times New Roman" w:hAnsi="Times New Roman"/>
          <w:b/>
          <w:sz w:val="22"/>
        </w:rPr>
        <w:lastRenderedPageBreak/>
        <w:t>Table S4. Background characteristics and outcomes by availability of occupational information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551"/>
        <w:gridCol w:w="2552"/>
      </w:tblGrid>
      <w:tr w:rsidR="00622B1F" w:rsidRPr="00622B1F" w14:paraId="2CACC83C" w14:textId="77777777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18D4B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Characteristic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665D0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Occupational information</w:t>
            </w:r>
          </w:p>
        </w:tc>
      </w:tr>
      <w:tr w:rsidR="00622B1F" w:rsidRPr="00622B1F" w14:paraId="68A3C37A" w14:textId="77777777"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A804F" w14:textId="77777777" w:rsidR="001A4FD8" w:rsidRPr="00622B1F" w:rsidRDefault="001A4FD8"/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940B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Avail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4D3F2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Missing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*</w:t>
            </w:r>
          </w:p>
        </w:tc>
      </w:tr>
      <w:tr w:rsidR="00622B1F" w:rsidRPr="00622B1F" w14:paraId="122349FF" w14:textId="77777777">
        <w:tc>
          <w:tcPr>
            <w:tcW w:w="3402" w:type="dxa"/>
            <w:shd w:val="clear" w:color="auto" w:fill="auto"/>
            <w:vAlign w:val="center"/>
          </w:tcPr>
          <w:p w14:paraId="6D8F13FB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Basic characteristics, 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4FE7D45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0,78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1887EC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76,643</w:t>
            </w:r>
          </w:p>
        </w:tc>
      </w:tr>
      <w:tr w:rsidR="00622B1F" w:rsidRPr="00622B1F" w14:paraId="12FA173E" w14:textId="77777777">
        <w:tc>
          <w:tcPr>
            <w:tcW w:w="3402" w:type="dxa"/>
            <w:shd w:val="clear" w:color="auto" w:fill="auto"/>
            <w:vAlign w:val="center"/>
          </w:tcPr>
          <w:p w14:paraId="6EDA6645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Women, n (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924C78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6,999 (28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8C648C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22,274 (44%)</w:t>
            </w:r>
          </w:p>
        </w:tc>
      </w:tr>
      <w:tr w:rsidR="00622B1F" w:rsidRPr="00622B1F" w14:paraId="746B88DB" w14:textId="77777777">
        <w:tc>
          <w:tcPr>
            <w:tcW w:w="3402" w:type="dxa"/>
            <w:shd w:val="clear" w:color="auto" w:fill="auto"/>
            <w:vAlign w:val="center"/>
          </w:tcPr>
          <w:p w14:paraId="1F5A6AD6" w14:textId="00C6B564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Age, mean (SD), y</w:t>
            </w:r>
            <w:r w:rsidR="00D56EE5" w:rsidRPr="00622B1F">
              <w:rPr>
                <w:rFonts w:ascii="Times New Roman" w:eastAsia="Times New Roman" w:hAnsi="Times New Roman"/>
              </w:rPr>
              <w:t>ea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C147E4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54 (8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EFDFDB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56 (8)</w:t>
            </w:r>
          </w:p>
        </w:tc>
      </w:tr>
      <w:tr w:rsidR="00622B1F" w:rsidRPr="00622B1F" w14:paraId="04A9A800" w14:textId="77777777">
        <w:tc>
          <w:tcPr>
            <w:tcW w:w="3402" w:type="dxa"/>
            <w:shd w:val="clear" w:color="auto" w:fill="auto"/>
            <w:vAlign w:val="center"/>
          </w:tcPr>
          <w:p w14:paraId="5C6E3184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Year of diagnosis, mean (S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6E8DD1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1998 (4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433DE0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2003 (7)</w:t>
            </w:r>
          </w:p>
        </w:tc>
      </w:tr>
      <w:tr w:rsidR="00622B1F" w:rsidRPr="00622B1F" w14:paraId="49A969E3" w14:textId="77777777">
        <w:tc>
          <w:tcPr>
            <w:tcW w:w="3402" w:type="dxa"/>
            <w:shd w:val="clear" w:color="auto" w:fill="auto"/>
            <w:vAlign w:val="center"/>
          </w:tcPr>
          <w:p w14:paraId="7B9EB182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-year OS, %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0CBA32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47.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4FCE48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47.1</w:t>
            </w:r>
          </w:p>
        </w:tc>
      </w:tr>
      <w:tr w:rsidR="00622B1F" w:rsidRPr="00622B1F" w14:paraId="0A11B78E" w14:textId="77777777">
        <w:tc>
          <w:tcPr>
            <w:tcW w:w="3402" w:type="dxa"/>
            <w:shd w:val="clear" w:color="auto" w:fill="auto"/>
            <w:vAlign w:val="center"/>
          </w:tcPr>
          <w:p w14:paraId="034FF91E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10-year CSS, %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14AA99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53.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9E179FC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52.8</w:t>
            </w:r>
          </w:p>
        </w:tc>
      </w:tr>
      <w:tr w:rsidR="00622B1F" w:rsidRPr="00622B1F" w14:paraId="0813ED8C" w14:textId="77777777">
        <w:tc>
          <w:tcPr>
            <w:tcW w:w="3402" w:type="dxa"/>
            <w:shd w:val="clear" w:color="auto" w:fill="auto"/>
            <w:vAlign w:val="center"/>
          </w:tcPr>
          <w:p w14:paraId="64BB717D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Diagnosis stage, 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FDBD61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5,81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56D41A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95,648</w:t>
            </w:r>
          </w:p>
        </w:tc>
      </w:tr>
      <w:tr w:rsidR="00622B1F" w:rsidRPr="00622B1F" w14:paraId="2F55A85B" w14:textId="77777777">
        <w:tc>
          <w:tcPr>
            <w:tcW w:w="3402" w:type="dxa"/>
            <w:shd w:val="clear" w:color="auto" w:fill="auto"/>
            <w:vAlign w:val="center"/>
          </w:tcPr>
          <w:p w14:paraId="7F8CD053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Advanced stage, n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†</w:t>
            </w:r>
            <w:r w:rsidRPr="00622B1F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820F065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3,697 (64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B3306E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47,813 (50%)</w:t>
            </w:r>
          </w:p>
        </w:tc>
      </w:tr>
      <w:tr w:rsidR="00622B1F" w:rsidRPr="00622B1F" w14:paraId="3196A27B" w14:textId="77777777">
        <w:tc>
          <w:tcPr>
            <w:tcW w:w="3402" w:type="dxa"/>
            <w:shd w:val="clear" w:color="auto" w:fill="auto"/>
            <w:vAlign w:val="center"/>
          </w:tcPr>
          <w:p w14:paraId="04286DFA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Treatment, 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0FBBCE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60,32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A49936" w14:textId="77777777" w:rsidR="001A4FD8" w:rsidRPr="00622B1F" w:rsidRDefault="00622B1F">
            <w:pPr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234,224</w:t>
            </w:r>
          </w:p>
        </w:tc>
      </w:tr>
      <w:tr w:rsidR="00622B1F" w:rsidRPr="00622B1F" w14:paraId="5C6EAB17" w14:textId="77777777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417CE" w14:textId="77777777" w:rsidR="001A4FD8" w:rsidRPr="00622B1F" w:rsidRDefault="00622B1F">
            <w:pPr>
              <w:ind w:left="31"/>
              <w:rPr>
                <w:rFonts w:ascii="Times New Roman" w:eastAsia="Times New Roman" w:hAnsi="Times New Roman"/>
              </w:rPr>
            </w:pPr>
            <w:r w:rsidRPr="00622B1F">
              <w:rPr>
                <w:rFonts w:ascii="Times New Roman" w:eastAsia="Times New Roman" w:hAnsi="Times New Roman"/>
              </w:rPr>
              <w:t>Any treatment, n</w:t>
            </w:r>
            <w:r w:rsidRPr="00622B1F">
              <w:rPr>
                <w:rFonts w:ascii="Times New Roman" w:eastAsia="Times New Roman" w:hAnsi="Times New Roman"/>
                <w:vertAlign w:val="superscript"/>
              </w:rPr>
              <w:t>‡</w:t>
            </w:r>
            <w:r w:rsidRPr="00622B1F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232D9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52,467 (87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56FCC" w14:textId="77777777" w:rsidR="001A4FD8" w:rsidRPr="00622B1F" w:rsidRDefault="00622B1F">
            <w:pPr>
              <w:rPr>
                <w:rFonts w:ascii="Times New Roman" w:eastAsia="Times New Roman" w:hAnsi="Times New Roman"/>
                <w:b/>
              </w:rPr>
            </w:pPr>
            <w:r w:rsidRPr="00622B1F">
              <w:rPr>
                <w:rFonts w:ascii="Times New Roman" w:eastAsia="Times New Roman" w:hAnsi="Times New Roman"/>
                <w:b/>
              </w:rPr>
              <w:t>201,303 (86%)</w:t>
            </w:r>
          </w:p>
        </w:tc>
      </w:tr>
    </w:tbl>
    <w:p w14:paraId="1CA68439" w14:textId="77777777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  <w:vertAlign w:val="superscript"/>
        </w:rPr>
        <w:t>*</w:t>
      </w:r>
      <w:r w:rsidRPr="00622B1F">
        <w:rPr>
          <w:rFonts w:ascii="Times New Roman" w:eastAsia="Times New Roman" w:hAnsi="Times New Roman"/>
          <w:sz w:val="22"/>
        </w:rPr>
        <w:t xml:space="preserve"> Individuals with missing occupation information excluded in this study.</w:t>
      </w:r>
    </w:p>
    <w:p w14:paraId="3B2B43A4" w14:textId="7D22C5AC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  <w:vertAlign w:val="superscript"/>
        </w:rPr>
        <w:t>†</w:t>
      </w:r>
      <w:r w:rsidRPr="00622B1F">
        <w:rPr>
          <w:rFonts w:ascii="Times New Roman" w:eastAsia="Times New Roman" w:hAnsi="Times New Roman"/>
          <w:sz w:val="22"/>
        </w:rPr>
        <w:t xml:space="preserve"> Advanced stages included tumor</w:t>
      </w:r>
      <w:r w:rsidRPr="00622B1F">
        <w:rPr>
          <w:rFonts w:ascii="ＭＳ 明朝" w:eastAsia="ＭＳ 明朝" w:hAnsi="ＭＳ 明朝" w:cs="ＭＳ 明朝"/>
          <w:sz w:val="22"/>
        </w:rPr>
        <w:t>–</w:t>
      </w:r>
      <w:r w:rsidRPr="00622B1F">
        <w:rPr>
          <w:rFonts w:ascii="Times New Roman" w:eastAsia="Times New Roman" w:hAnsi="Times New Roman"/>
          <w:sz w:val="22"/>
        </w:rPr>
        <w:t>node</w:t>
      </w:r>
      <w:r w:rsidRPr="00622B1F">
        <w:rPr>
          <w:rFonts w:ascii="ＭＳ 明朝" w:eastAsia="ＭＳ 明朝" w:hAnsi="ＭＳ 明朝" w:cs="ＭＳ 明朝"/>
          <w:sz w:val="22"/>
        </w:rPr>
        <w:t>–</w:t>
      </w:r>
      <w:r w:rsidRPr="00622B1F">
        <w:rPr>
          <w:rFonts w:ascii="Times New Roman" w:eastAsia="Times New Roman" w:hAnsi="Times New Roman"/>
          <w:sz w:val="22"/>
        </w:rPr>
        <w:t xml:space="preserve">metastasis staging </w:t>
      </w:r>
      <w:r w:rsidRPr="00622B1F">
        <w:rPr>
          <w:rFonts w:ascii="Times New Roman" w:eastAsia="ＭＳ 明朝" w:hAnsi="Times New Roman" w:hint="eastAsia"/>
          <w:sz w:val="22"/>
        </w:rPr>
        <w:t>Ⅲ</w:t>
      </w:r>
      <w:r w:rsidR="004D4F8B" w:rsidRPr="00622B1F">
        <w:rPr>
          <w:rFonts w:ascii="Times New Roman" w:eastAsia="ＭＳ 明朝" w:hAnsi="Times New Roman"/>
          <w:sz w:val="22"/>
        </w:rPr>
        <w:t>–</w:t>
      </w:r>
      <w:r w:rsidRPr="00622B1F">
        <w:rPr>
          <w:rFonts w:ascii="Times New Roman" w:eastAsia="ＭＳ 明朝" w:hAnsi="Times New Roman" w:hint="eastAsia"/>
          <w:sz w:val="22"/>
        </w:rPr>
        <w:t>Ⅳ</w:t>
      </w:r>
      <w:r w:rsidRPr="00622B1F">
        <w:rPr>
          <w:rFonts w:ascii="Times New Roman" w:eastAsia="Times New Roman" w:hAnsi="Times New Roman"/>
          <w:sz w:val="22"/>
        </w:rPr>
        <w:t xml:space="preserve">. </w:t>
      </w:r>
    </w:p>
    <w:p w14:paraId="05CEC89E" w14:textId="77777777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  <w:vertAlign w:val="superscript"/>
        </w:rPr>
        <w:t>‡</w:t>
      </w:r>
      <w:r w:rsidRPr="00622B1F">
        <w:rPr>
          <w:rFonts w:ascii="Times New Roman" w:eastAsia="Times New Roman" w:hAnsi="Times New Roman"/>
          <w:sz w:val="22"/>
        </w:rPr>
        <w:t xml:space="preserve"> Any treatment included surgery, chemotherapy, or radiation therapy.</w:t>
      </w:r>
    </w:p>
    <w:p w14:paraId="68F3074C" w14:textId="2F3C4B71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sz w:val="22"/>
        </w:rPr>
      </w:pPr>
      <w:r w:rsidRPr="00622B1F">
        <w:rPr>
          <w:rFonts w:ascii="Times New Roman" w:eastAsia="Times New Roman" w:hAnsi="Times New Roman"/>
          <w:sz w:val="22"/>
        </w:rPr>
        <w:t>Bold</w:t>
      </w:r>
      <w:r w:rsidR="00D56EE5" w:rsidRPr="00622B1F">
        <w:rPr>
          <w:rFonts w:ascii="Times New Roman" w:eastAsia="Times New Roman" w:hAnsi="Times New Roman"/>
          <w:sz w:val="22"/>
        </w:rPr>
        <w:t>f</w:t>
      </w:r>
      <w:r w:rsidRPr="00622B1F">
        <w:rPr>
          <w:rFonts w:ascii="Times New Roman" w:eastAsia="Times New Roman" w:hAnsi="Times New Roman"/>
          <w:sz w:val="22"/>
        </w:rPr>
        <w:t>ace indicate</w:t>
      </w:r>
      <w:r w:rsidR="00D56EE5" w:rsidRPr="00622B1F">
        <w:rPr>
          <w:rFonts w:ascii="Times New Roman" w:eastAsia="Times New Roman" w:hAnsi="Times New Roman"/>
          <w:sz w:val="22"/>
        </w:rPr>
        <w:t>s</w:t>
      </w:r>
      <w:r w:rsidRPr="00622B1F">
        <w:rPr>
          <w:rFonts w:ascii="Times New Roman" w:eastAsia="Times New Roman" w:hAnsi="Times New Roman"/>
          <w:sz w:val="22"/>
        </w:rPr>
        <w:t xml:space="preserve"> P&lt;0.05 for </w:t>
      </w:r>
      <w:r w:rsidR="00D56EE5" w:rsidRPr="00622B1F">
        <w:rPr>
          <w:rFonts w:ascii="Times New Roman" w:eastAsia="Times New Roman" w:hAnsi="Times New Roman"/>
          <w:sz w:val="22"/>
        </w:rPr>
        <w:t xml:space="preserve">the </w:t>
      </w:r>
      <w:r w:rsidRPr="00622B1F">
        <w:rPr>
          <w:rFonts w:ascii="Times New Roman" w:eastAsia="Times New Roman" w:hAnsi="Times New Roman"/>
          <w:sz w:val="22"/>
        </w:rPr>
        <w:t>t-test, chi-squared test, or log-rank test.</w:t>
      </w:r>
    </w:p>
    <w:p w14:paraId="4E6BEDC3" w14:textId="5EDE2EF7" w:rsidR="001A4FD8" w:rsidRPr="00622B1F" w:rsidRDefault="00622B1F">
      <w:pPr>
        <w:spacing w:line="480" w:lineRule="auto"/>
        <w:jc w:val="left"/>
        <w:rPr>
          <w:rFonts w:ascii="Times New Roman" w:eastAsia="Times New Roman" w:hAnsi="Times New Roman"/>
          <w:b/>
          <w:sz w:val="22"/>
        </w:rPr>
      </w:pPr>
      <w:r w:rsidRPr="00622B1F">
        <w:rPr>
          <w:rFonts w:ascii="Times New Roman" w:eastAsia="Times New Roman" w:hAnsi="Times New Roman"/>
          <w:sz w:val="22"/>
        </w:rPr>
        <w:lastRenderedPageBreak/>
        <w:t>Abbreviations: OS, overall survival; CSS, cancer-specific survival; SD, standard deviation.</w:t>
      </w:r>
    </w:p>
    <w:sectPr w:rsidR="001A4FD8" w:rsidRPr="00622B1F">
      <w:foot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4B739" w14:textId="77777777" w:rsidR="001836B2" w:rsidRDefault="001836B2">
      <w:r>
        <w:separator/>
      </w:r>
    </w:p>
  </w:endnote>
  <w:endnote w:type="continuationSeparator" w:id="0">
    <w:p w14:paraId="5A322EF1" w14:textId="77777777" w:rsidR="001836B2" w:rsidRDefault="00183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7C2E7" w14:textId="77777777" w:rsidR="001A4FD8" w:rsidRDefault="00622B1F">
    <w:pPr>
      <w:pStyle w:val="ad"/>
      <w:rPr>
        <w:rFonts w:cs="游明朝"/>
      </w:rPr>
    </w:pPr>
    <w:r>
      <w:rPr>
        <w:rStyle w:val="ae"/>
      </w:rPr>
      <w:fldChar w:fldCharType="begin"/>
    </w:r>
    <w:r>
      <w:rPr>
        <w:rStyle w:val="ae"/>
      </w:rPr>
      <w:instrText xml:space="preserve"> PAGE </w:instrText>
    </w:r>
    <w:r>
      <w:rPr>
        <w:rStyle w:val="ae"/>
      </w:rPr>
      <w:fldChar w:fldCharType="separate"/>
    </w:r>
    <w:r>
      <w:rPr>
        <w:rFonts w:cs="游明朝"/>
      </w:rPr>
      <w:t>3</w:t>
    </w:r>
    <w:r>
      <w:rPr>
        <w:rFonts w:cs="游明朝"/>
      </w:rPr>
      <w:fldChar w:fldCharType="end"/>
    </w:r>
  </w:p>
  <w:p w14:paraId="23BCD7D5" w14:textId="77777777" w:rsidR="001A4FD8" w:rsidRDefault="001A4FD8">
    <w:pPr>
      <w:pStyle w:val="ad"/>
      <w:ind w:right="360"/>
    </w:pPr>
  </w:p>
  <w:p w14:paraId="1EB0DDE6" w14:textId="77777777" w:rsidR="001A4FD8" w:rsidRDefault="001A4F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A3F44" w14:textId="77777777" w:rsidR="001836B2" w:rsidRDefault="001836B2">
      <w:r>
        <w:separator/>
      </w:r>
    </w:p>
  </w:footnote>
  <w:footnote w:type="continuationSeparator" w:id="0">
    <w:p w14:paraId="028B5241" w14:textId="77777777" w:rsidR="001836B2" w:rsidRDefault="00183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E7854"/>
    <w:multiLevelType w:val="multilevel"/>
    <w:tmpl w:val="DC2AEBFA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1" w15:restartNumberingAfterBreak="0">
    <w:nsid w:val="0CB243BD"/>
    <w:multiLevelType w:val="multilevel"/>
    <w:tmpl w:val="BBF09A3C"/>
    <w:lvl w:ilvl="0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5116A1"/>
    <w:multiLevelType w:val="multilevel"/>
    <w:tmpl w:val="B66A993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1180AB1"/>
    <w:multiLevelType w:val="multilevel"/>
    <w:tmpl w:val="CF50CD8C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4" w15:restartNumberingAfterBreak="0">
    <w:nsid w:val="11CD10A0"/>
    <w:multiLevelType w:val="multilevel"/>
    <w:tmpl w:val="D82CCC46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B596BFB"/>
    <w:multiLevelType w:val="multilevel"/>
    <w:tmpl w:val="B8984BFE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6" w15:restartNumberingAfterBreak="0">
    <w:nsid w:val="1DC6731A"/>
    <w:multiLevelType w:val="multilevel"/>
    <w:tmpl w:val="0AE2D50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4842539"/>
    <w:multiLevelType w:val="multilevel"/>
    <w:tmpl w:val="8AE4DBF8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8" w15:restartNumberingAfterBreak="0">
    <w:nsid w:val="2CC1226D"/>
    <w:multiLevelType w:val="multilevel"/>
    <w:tmpl w:val="D47C241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start w:val="1"/>
      <w:numFmt w:val="decimal"/>
      <w:lvlText w:val=""/>
      <w:lvlJc w:val="left"/>
      <w:pPr>
        <w:tabs>
          <w:tab w:val="left" w:pos="2160"/>
        </w:tabs>
        <w:ind w:left="2160" w:hanging="360"/>
      </w:pPr>
      <w:rPr>
        <w:rFonts w:ascii="Wingdings" w:eastAsia="Wingdings" w:hAnsi="Wingdings" w:cs="Wingdings"/>
        <w:sz w:val="20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5565345"/>
    <w:multiLevelType w:val="multilevel"/>
    <w:tmpl w:val="6C5C66E2"/>
    <w:lvl w:ilvl="0">
      <w:start w:val="1"/>
      <w:numFmt w:val="lowerLetter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B8801D5"/>
    <w:multiLevelType w:val="multilevel"/>
    <w:tmpl w:val="CC64CA1A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11" w15:restartNumberingAfterBreak="0">
    <w:nsid w:val="3FD4645A"/>
    <w:multiLevelType w:val="multilevel"/>
    <w:tmpl w:val="469C1A6A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12" w15:restartNumberingAfterBreak="0">
    <w:nsid w:val="42C009B6"/>
    <w:multiLevelType w:val="multilevel"/>
    <w:tmpl w:val="76E25FBE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13" w15:restartNumberingAfterBreak="0">
    <w:nsid w:val="4D685429"/>
    <w:multiLevelType w:val="hybridMultilevel"/>
    <w:tmpl w:val="D8F0EAAA"/>
    <w:lvl w:ilvl="0" w:tplc="0D48D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C147A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4A51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17E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BFCFA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A92D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6898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86AE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A6EA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506B5BE3"/>
    <w:multiLevelType w:val="multilevel"/>
    <w:tmpl w:val="CCCE6F7C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5D780122"/>
    <w:multiLevelType w:val="multilevel"/>
    <w:tmpl w:val="557003EC"/>
    <w:lvl w:ilvl="0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</w:abstractNum>
  <w:abstractNum w:abstractNumId="16" w15:restartNumberingAfterBreak="0">
    <w:nsid w:val="5D7A4B95"/>
    <w:multiLevelType w:val="multilevel"/>
    <w:tmpl w:val="BA82B00E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17" w15:restartNumberingAfterBreak="0">
    <w:nsid w:val="5E274604"/>
    <w:multiLevelType w:val="multilevel"/>
    <w:tmpl w:val="AC9C8B0E"/>
    <w:lvl w:ilvl="0">
      <w:start w:val="1"/>
      <w:numFmt w:val="decimal"/>
      <w:lvlText w:val="%1."/>
      <w:lvlJc w:val="left"/>
      <w:pPr>
        <w:ind w:left="440" w:hanging="4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6883878"/>
    <w:multiLevelType w:val="multilevel"/>
    <w:tmpl w:val="1946DCD4"/>
    <w:lvl w:ilvl="0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</w:abstractNum>
  <w:abstractNum w:abstractNumId="19" w15:restartNumberingAfterBreak="0">
    <w:nsid w:val="698B3C24"/>
    <w:multiLevelType w:val="multilevel"/>
    <w:tmpl w:val="F536A1D2"/>
    <w:lvl w:ilvl="0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720" w:hanging="360"/>
      </w:pPr>
      <w:rPr>
        <w:rFonts w:ascii="Symbol" w:eastAsia="Symbol" w:hAnsi="Symbol" w:cs="Symbol"/>
      </w:rPr>
    </w:lvl>
  </w:abstractNum>
  <w:abstractNum w:abstractNumId="20" w15:restartNumberingAfterBreak="0">
    <w:nsid w:val="6B8C3767"/>
    <w:multiLevelType w:val="multilevel"/>
    <w:tmpl w:val="61BE13E0"/>
    <w:lvl w:ilvl="0">
      <w:start w:val="1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07F01BA"/>
    <w:multiLevelType w:val="multilevel"/>
    <w:tmpl w:val="BF3A9686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4A6472E"/>
    <w:multiLevelType w:val="multilevel"/>
    <w:tmpl w:val="F81A9CE6"/>
    <w:lvl w:ilvl="0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</w:abstractNum>
  <w:abstractNum w:abstractNumId="23" w15:restartNumberingAfterBreak="0">
    <w:nsid w:val="78F94BA9"/>
    <w:multiLevelType w:val="multilevel"/>
    <w:tmpl w:val="9CA05134"/>
    <w:lvl w:ilvl="0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00" w:hanging="360"/>
      </w:pPr>
      <w:rPr>
        <w:rFonts w:ascii="Symbol" w:eastAsia="Symbol" w:hAnsi="Symbol" w:cs="Symbol"/>
      </w:rPr>
    </w:lvl>
  </w:abstractNum>
  <w:abstractNum w:abstractNumId="24" w15:restartNumberingAfterBreak="0">
    <w:nsid w:val="79E064BD"/>
    <w:multiLevelType w:val="multilevel"/>
    <w:tmpl w:val="DF1E00D0"/>
    <w:lvl w:ilvl="0">
      <w:start w:val="28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AA67C2A"/>
    <w:multiLevelType w:val="multilevel"/>
    <w:tmpl w:val="78B0589E"/>
    <w:lvl w:ilvl="0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80" w:hanging="360"/>
      </w:pPr>
      <w:rPr>
        <w:rFonts w:ascii="Symbol" w:eastAsia="Symbol" w:hAnsi="Symbol" w:cs="Symbol"/>
      </w:rPr>
    </w:lvl>
  </w:abstractNum>
  <w:abstractNum w:abstractNumId="26" w15:restartNumberingAfterBreak="0">
    <w:nsid w:val="7BE43580"/>
    <w:multiLevelType w:val="multilevel"/>
    <w:tmpl w:val="4FF6E50A"/>
    <w:lvl w:ilvl="0">
      <w:start w:val="1"/>
      <w:numFmt w:val="bullet"/>
      <w:lvlText w:val=""/>
      <w:lvlJc w:val="left"/>
      <w:pPr>
        <w:ind w:left="440" w:hanging="440"/>
      </w:pPr>
      <w:rPr>
        <w:rFonts w:ascii="Symbol" w:eastAsia="Symbol" w:hAnsi="Symbol" w:cs="Symbol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89205217">
    <w:abstractNumId w:val="24"/>
  </w:num>
  <w:num w:numId="2" w16cid:durableId="1871408830">
    <w:abstractNumId w:val="14"/>
  </w:num>
  <w:num w:numId="3" w16cid:durableId="987978171">
    <w:abstractNumId w:val="16"/>
  </w:num>
  <w:num w:numId="4" w16cid:durableId="2001882257">
    <w:abstractNumId w:val="1"/>
  </w:num>
  <w:num w:numId="5" w16cid:durableId="1277251522">
    <w:abstractNumId w:val="9"/>
  </w:num>
  <w:num w:numId="6" w16cid:durableId="497887301">
    <w:abstractNumId w:val="23"/>
  </w:num>
  <w:num w:numId="7" w16cid:durableId="387996087">
    <w:abstractNumId w:val="25"/>
  </w:num>
  <w:num w:numId="8" w16cid:durableId="695623782">
    <w:abstractNumId w:val="6"/>
  </w:num>
  <w:num w:numId="9" w16cid:durableId="6106821">
    <w:abstractNumId w:val="17"/>
  </w:num>
  <w:num w:numId="10" w16cid:durableId="583029641">
    <w:abstractNumId w:val="21"/>
  </w:num>
  <w:num w:numId="11" w16cid:durableId="54165451">
    <w:abstractNumId w:val="4"/>
  </w:num>
  <w:num w:numId="12" w16cid:durableId="1161920447">
    <w:abstractNumId w:val="10"/>
  </w:num>
  <w:num w:numId="13" w16cid:durableId="1940403448">
    <w:abstractNumId w:val="11"/>
  </w:num>
  <w:num w:numId="14" w16cid:durableId="1933660507">
    <w:abstractNumId w:val="7"/>
  </w:num>
  <w:num w:numId="15" w16cid:durableId="371225379">
    <w:abstractNumId w:val="3"/>
  </w:num>
  <w:num w:numId="16" w16cid:durableId="1696737465">
    <w:abstractNumId w:val="15"/>
  </w:num>
  <w:num w:numId="17" w16cid:durableId="112287095">
    <w:abstractNumId w:val="19"/>
  </w:num>
  <w:num w:numId="18" w16cid:durableId="1105003273">
    <w:abstractNumId w:val="0"/>
  </w:num>
  <w:num w:numId="19" w16cid:durableId="512575388">
    <w:abstractNumId w:val="8"/>
  </w:num>
  <w:num w:numId="20" w16cid:durableId="1576546899">
    <w:abstractNumId w:val="12"/>
  </w:num>
  <w:num w:numId="21" w16cid:durableId="845562416">
    <w:abstractNumId w:val="22"/>
  </w:num>
  <w:num w:numId="22" w16cid:durableId="82997365">
    <w:abstractNumId w:val="5"/>
  </w:num>
  <w:num w:numId="23" w16cid:durableId="1673950946">
    <w:abstractNumId w:val="2"/>
  </w:num>
  <w:num w:numId="24" w16cid:durableId="1096707497">
    <w:abstractNumId w:val="26"/>
  </w:num>
  <w:num w:numId="25" w16cid:durableId="811940957">
    <w:abstractNumId w:val="18"/>
  </w:num>
  <w:num w:numId="26" w16cid:durableId="1592425094">
    <w:abstractNumId w:val="20"/>
  </w:num>
  <w:num w:numId="27" w16cid:durableId="17469975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D8"/>
    <w:rsid w:val="000303DA"/>
    <w:rsid w:val="000C2084"/>
    <w:rsid w:val="000C2471"/>
    <w:rsid w:val="001836B2"/>
    <w:rsid w:val="001A4FD8"/>
    <w:rsid w:val="001C6C70"/>
    <w:rsid w:val="002546C7"/>
    <w:rsid w:val="002F6FFA"/>
    <w:rsid w:val="00347404"/>
    <w:rsid w:val="00350C8C"/>
    <w:rsid w:val="00362908"/>
    <w:rsid w:val="003A187E"/>
    <w:rsid w:val="004B1600"/>
    <w:rsid w:val="004D4F8B"/>
    <w:rsid w:val="005D4F49"/>
    <w:rsid w:val="005D650F"/>
    <w:rsid w:val="00601782"/>
    <w:rsid w:val="00622B1F"/>
    <w:rsid w:val="00692C18"/>
    <w:rsid w:val="006F1DC8"/>
    <w:rsid w:val="007E7573"/>
    <w:rsid w:val="00820D10"/>
    <w:rsid w:val="008C71D7"/>
    <w:rsid w:val="00952B4B"/>
    <w:rsid w:val="009E1802"/>
    <w:rsid w:val="009F11DB"/>
    <w:rsid w:val="00BF439D"/>
    <w:rsid w:val="00C4633F"/>
    <w:rsid w:val="00C91529"/>
    <w:rsid w:val="00D35E3A"/>
    <w:rsid w:val="00D56EE5"/>
    <w:rsid w:val="00FE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A4C59"/>
  <w15:docId w15:val="{EA8D8CE5-3365-414B-BDD5-70E15E1A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line number"/>
    <w:basedOn w:val="a0"/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List Paragraph"/>
    <w:basedOn w:val="a"/>
    <w:pPr>
      <w:ind w:left="840"/>
    </w:pPr>
  </w:style>
  <w:style w:type="character" w:styleId="a9">
    <w:name w:val="Hyperlink"/>
    <w:rPr>
      <w:color w:val="0563C1"/>
      <w:u w:val="single"/>
    </w:rPr>
  </w:style>
  <w:style w:type="character" w:customStyle="1" w:styleId="UnresolvedMention1">
    <w:name w:val="Unresolved Mention1"/>
    <w:rPr>
      <w:color w:val="605E5C"/>
    </w:rPr>
  </w:style>
  <w:style w:type="character" w:styleId="aa">
    <w:name w:val="FollowedHyperlink"/>
    <w:rPr>
      <w:color w:val="954F72"/>
      <w:u w:val="single"/>
    </w:rPr>
  </w:style>
  <w:style w:type="paragraph" w:styleId="ab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b/>
    </w:rPr>
  </w:style>
  <w:style w:type="paragraph" w:styleId="ad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e">
    <w:name w:val="page number"/>
    <w:basedOn w:val="a0"/>
  </w:style>
  <w:style w:type="paragraph" w:styleId="af">
    <w:name w:val="Revision"/>
    <w:rPr>
      <w:sz w:val="21"/>
    </w:rPr>
  </w:style>
  <w:style w:type="paragraph" w:styleId="af0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f1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f2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character" w:styleId="21">
    <w:name w:val="Intense Emphasis"/>
    <w:qFormat/>
    <w:rPr>
      <w:i/>
      <w:color w:val="2F5496"/>
    </w:rPr>
  </w:style>
  <w:style w:type="paragraph" w:styleId="22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rPr>
      <w:b/>
      <w:color w:val="2F5496"/>
    </w:rPr>
  </w:style>
  <w:style w:type="paragraph" w:styleId="af3">
    <w:name w:val="Balloon Text"/>
    <w:basedOn w:val="a"/>
    <w:rPr>
      <w:rFonts w:ascii="ＭＳ 明朝" w:eastAsia="ＭＳ 明朝" w:hAnsi="ＭＳ 明朝" w:cs="ＭＳ 明朝"/>
      <w:sz w:val="18"/>
    </w:rPr>
  </w:style>
  <w:style w:type="character" w:customStyle="1" w:styleId="apple-converted-space">
    <w:name w:val="apple-converted-space"/>
    <w:basedOn w:val="a0"/>
  </w:style>
  <w:style w:type="character" w:styleId="af4">
    <w:name w:val="Strong"/>
    <w:qFormat/>
    <w:rPr>
      <w:b/>
    </w:rPr>
  </w:style>
  <w:style w:type="character" w:customStyle="1" w:styleId="11">
    <w:name w:val="未解決のメンション1"/>
    <w:rPr>
      <w:color w:val="605E5C"/>
    </w:rPr>
  </w:style>
  <w:style w:type="character" w:styleId="af5">
    <w:name w:val="Unresolved Mention"/>
    <w:basedOn w:val="a0"/>
    <w:rPr>
      <w:color w:val="605E5C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af8">
    <w:name w:val="endnote text"/>
    <w:basedOn w:val="a"/>
    <w:rPr>
      <w:rFonts w:ascii="Calibri" w:eastAsia="Calibri" w:hAnsi="Calibri" w:cs="Calibri"/>
    </w:rPr>
  </w:style>
  <w:style w:type="paragraph" w:styleId="af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a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paragraph" w:styleId="afb">
    <w:name w:val="header"/>
    <w:basedOn w:val="a"/>
    <w:link w:val="afc"/>
    <w:uiPriority w:val="99"/>
    <w:rsid w:val="000303DA"/>
    <w:pPr>
      <w:tabs>
        <w:tab w:val="center" w:pos="4680"/>
        <w:tab w:val="right" w:pos="9360"/>
      </w:tabs>
    </w:pPr>
  </w:style>
  <w:style w:type="character" w:customStyle="1" w:styleId="afc">
    <w:name w:val="ヘッダー (文字)"/>
    <w:basedOn w:val="a0"/>
    <w:link w:val="afb"/>
    <w:uiPriority w:val="99"/>
    <w:rsid w:val="000303DA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EB549C-41EB-DA4F-A5AE-50D81A43E6C7}">
  <we:reference id="wa104380773" version="2.1.4.0" store="en-US" storeType="omex"/>
  <we:alternateReferences>
    <we:reference id="wa104380773" version="2.1.4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0</Pages>
  <Words>1674</Words>
  <Characters>9548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一彦 渡辺</cp:lastModifiedBy>
  <cp:revision>11</cp:revision>
  <cp:lastPrinted>2025-07-01T05:06:00Z</cp:lastPrinted>
  <dcterms:created xsi:type="dcterms:W3CDTF">2025-06-03T00:32:00Z</dcterms:created>
  <dcterms:modified xsi:type="dcterms:W3CDTF">2025-07-0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117420621f962cbeeafdfbaadd2162477fcab06e5056ab98c72e73e69562bed5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88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22dcfc1a-0577-4f12-8508-b2c17ab48b11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528/I:49064a06-92d8-47a1-80a0-6f39e3610a28</vt:lpwstr>
  </property>
  <property fmtid="{D5CDD505-2E9C-101B-9397-08002B2CF9AE}" pid="19" name="Merops processed date">
    <vt:lpwstr>2025/05/28 08:48:1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cancer-medicine</vt:lpwstr>
  </property>
  <property fmtid="{D5CDD505-2E9C-101B-9397-08002B2CF9AE}" pid="25" name="Merops Standard Set modified">
    <vt:lpwstr/>
  </property>
  <property fmtid="{D5CDD505-2E9C-101B-9397-08002B2CF9AE}" pid="26" name="Merops tables count">
    <vt:lpwstr>4</vt:lpwstr>
  </property>
  <property fmtid="{D5CDD505-2E9C-101B-9397-08002B2CF9AE}" pid="27" name="Merops word count">
    <vt:lpwstr>1815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